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48F8F" w14:textId="773AC52B" w:rsidR="00861E87" w:rsidRPr="00E12463" w:rsidRDefault="00861E87" w:rsidP="0049261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12463">
        <w:rPr>
          <w:rFonts w:ascii="Times New Roman" w:hAnsi="Times New Roman" w:cs="Times New Roman"/>
          <w:sz w:val="20"/>
          <w:szCs w:val="20"/>
          <w:lang w:val="en-US"/>
        </w:rPr>
        <w:t>Supplementary T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ABLE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D1F00" w:rsidRPr="00E12463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377D73"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Nutritional, Phytochemical, and Antimicrobial Profile of </w:t>
      </w:r>
      <w:r w:rsidR="00377D73" w:rsidRPr="00E12463">
        <w:rPr>
          <w:rFonts w:ascii="Times New Roman" w:hAnsi="Times New Roman" w:cs="Times New Roman"/>
          <w:i/>
          <w:iCs/>
          <w:sz w:val="20"/>
          <w:szCs w:val="20"/>
          <w:lang w:val="en-US"/>
        </w:rPr>
        <w:t>C. tribuloid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2314"/>
        <w:gridCol w:w="2603"/>
        <w:gridCol w:w="3197"/>
      </w:tblGrid>
      <w:tr w:rsidR="00861E87" w:rsidRPr="00FC5BD9" w14:paraId="410AE869" w14:textId="77777777" w:rsidTr="00F164DF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1F4ECC79" w14:textId="08F5C15D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0" w:name="_Hlk175454745"/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. No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2D070836" w14:textId="1F497AD8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tritional Content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14:paraId="01D2D9AF" w14:textId="2390B808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</w:tcPr>
          <w:p w14:paraId="10F5CECA" w14:textId="57312B5A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tribuloides</w:t>
            </w: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eed</w:t>
            </w:r>
          </w:p>
        </w:tc>
      </w:tr>
      <w:tr w:rsidR="00861E87" w:rsidRPr="00FC5BD9" w14:paraId="5CE86C21" w14:textId="77777777" w:rsidTr="00F164DF">
        <w:tc>
          <w:tcPr>
            <w:tcW w:w="896" w:type="dxa"/>
            <w:tcBorders>
              <w:top w:val="single" w:sz="4" w:space="0" w:color="auto"/>
            </w:tcBorders>
          </w:tcPr>
          <w:p w14:paraId="5A82EA7F" w14:textId="29A7D4E0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6B6AE89E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7F6AF778" w14:textId="1566899A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hydrate content</w:t>
            </w:r>
          </w:p>
        </w:tc>
        <w:tc>
          <w:tcPr>
            <w:tcW w:w="3197" w:type="dxa"/>
            <w:tcBorders>
              <w:top w:val="single" w:sz="4" w:space="0" w:color="auto"/>
            </w:tcBorders>
          </w:tcPr>
          <w:p w14:paraId="45A4C362" w14:textId="4B03419F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.2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8 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g/g</w:t>
            </w:r>
          </w:p>
        </w:tc>
      </w:tr>
      <w:tr w:rsidR="00861E87" w:rsidRPr="00FC5BD9" w14:paraId="636EFF19" w14:textId="77777777" w:rsidTr="00F164DF">
        <w:tc>
          <w:tcPr>
            <w:tcW w:w="896" w:type="dxa"/>
          </w:tcPr>
          <w:p w14:paraId="5B890C8C" w14:textId="2226DBD1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2314" w:type="dxa"/>
          </w:tcPr>
          <w:p w14:paraId="33B3398A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3" w:type="dxa"/>
          </w:tcPr>
          <w:p w14:paraId="7DB3456F" w14:textId="287EC2A9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content</w:t>
            </w:r>
          </w:p>
        </w:tc>
        <w:tc>
          <w:tcPr>
            <w:tcW w:w="3197" w:type="dxa"/>
          </w:tcPr>
          <w:p w14:paraId="617BBF83" w14:textId="39688B35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51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g/g</w:t>
            </w:r>
          </w:p>
        </w:tc>
      </w:tr>
      <w:tr w:rsidR="00861E87" w:rsidRPr="00FC5BD9" w14:paraId="41469C20" w14:textId="77777777" w:rsidTr="00F164DF">
        <w:tc>
          <w:tcPr>
            <w:tcW w:w="896" w:type="dxa"/>
            <w:tcBorders>
              <w:bottom w:val="single" w:sz="4" w:space="0" w:color="auto"/>
            </w:tcBorders>
          </w:tcPr>
          <w:p w14:paraId="343D3B3F" w14:textId="6ABAE60D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2C16BF92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7FC01C27" w14:textId="5D841ABE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Dietary Fibre</w:t>
            </w:r>
          </w:p>
        </w:tc>
        <w:tc>
          <w:tcPr>
            <w:tcW w:w="3197" w:type="dxa"/>
            <w:tcBorders>
              <w:bottom w:val="single" w:sz="4" w:space="0" w:color="auto"/>
            </w:tcBorders>
          </w:tcPr>
          <w:p w14:paraId="0804F563" w14:textId="23375E00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1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0.01 %</w:t>
            </w:r>
          </w:p>
        </w:tc>
      </w:tr>
      <w:bookmarkEnd w:id="0"/>
      <w:tr w:rsidR="00861E87" w:rsidRPr="00FC5BD9" w14:paraId="6D35F66D" w14:textId="77777777" w:rsidTr="00F164DF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4819C3F" w14:textId="7532101A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. No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268DDF52" w14:textId="00A22938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itamin Content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14:paraId="7B53D8E7" w14:textId="2C59FA8D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</w:tcPr>
          <w:p w14:paraId="5AB502B6" w14:textId="12EDC5CC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tribuloides</w:t>
            </w: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eed</w:t>
            </w:r>
          </w:p>
        </w:tc>
      </w:tr>
      <w:tr w:rsidR="00861E87" w:rsidRPr="00FC5BD9" w14:paraId="586956DE" w14:textId="77777777" w:rsidTr="00F164DF">
        <w:tc>
          <w:tcPr>
            <w:tcW w:w="896" w:type="dxa"/>
            <w:tcBorders>
              <w:top w:val="single" w:sz="4" w:space="0" w:color="auto"/>
            </w:tcBorders>
          </w:tcPr>
          <w:p w14:paraId="4A3BAC88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0D5B3B65" w14:textId="77777777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6E56BDD6" w14:textId="2BBD0450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color w:val="000000" w:themeColor="text1"/>
                <w:sz w:val="20"/>
                <w:szCs w:val="20"/>
              </w:rPr>
              <w:t>Vitamin C</w:t>
            </w:r>
          </w:p>
        </w:tc>
        <w:tc>
          <w:tcPr>
            <w:tcW w:w="3197" w:type="dxa"/>
            <w:tcBorders>
              <w:top w:val="single" w:sz="4" w:space="0" w:color="auto"/>
            </w:tcBorders>
          </w:tcPr>
          <w:p w14:paraId="10BDB22E" w14:textId="77777777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color w:val="000000" w:themeColor="text1"/>
                <w:sz w:val="20"/>
                <w:szCs w:val="20"/>
              </w:rPr>
              <w:t>86.3</w:t>
            </w:r>
            <w:r w:rsidRPr="00FC5BD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0.26 </w:t>
            </w:r>
            <w:bookmarkStart w:id="1" w:name="OLE_LINK1"/>
            <w:r w:rsidRPr="00FC5BD9">
              <w:rPr>
                <w:color w:val="000000" w:themeColor="text1"/>
                <w:sz w:val="20"/>
                <w:szCs w:val="20"/>
              </w:rPr>
              <w:t>mg/100gm</w:t>
            </w:r>
            <w:bookmarkEnd w:id="1"/>
          </w:p>
        </w:tc>
      </w:tr>
      <w:tr w:rsidR="00861E87" w:rsidRPr="00FC5BD9" w14:paraId="2B4CD9BB" w14:textId="77777777" w:rsidTr="00F164DF">
        <w:tc>
          <w:tcPr>
            <w:tcW w:w="896" w:type="dxa"/>
          </w:tcPr>
          <w:p w14:paraId="5C36596A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2314" w:type="dxa"/>
          </w:tcPr>
          <w:p w14:paraId="733847E0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</w:tcPr>
          <w:p w14:paraId="2C111E63" w14:textId="00024C5D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E</w:t>
            </w:r>
          </w:p>
        </w:tc>
        <w:tc>
          <w:tcPr>
            <w:tcW w:w="3197" w:type="dxa"/>
          </w:tcPr>
          <w:p w14:paraId="27C77E81" w14:textId="77777777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color w:val="000000" w:themeColor="text1"/>
                <w:sz w:val="20"/>
                <w:szCs w:val="20"/>
              </w:rPr>
              <w:t>4.76</w:t>
            </w:r>
            <w:r w:rsidRPr="00FC5BD9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FC5BD9">
              <w:rPr>
                <w:color w:val="000000" w:themeColor="text1"/>
                <w:sz w:val="20"/>
                <w:szCs w:val="20"/>
              </w:rPr>
              <w:t>0.02 mg/100gm</w:t>
            </w:r>
          </w:p>
        </w:tc>
      </w:tr>
      <w:tr w:rsidR="00861E87" w:rsidRPr="00FC5BD9" w14:paraId="6EEDA4CF" w14:textId="77777777" w:rsidTr="00F164DF">
        <w:tc>
          <w:tcPr>
            <w:tcW w:w="896" w:type="dxa"/>
          </w:tcPr>
          <w:p w14:paraId="3E499D9F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2314" w:type="dxa"/>
          </w:tcPr>
          <w:p w14:paraId="5F514EC4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</w:tcPr>
          <w:p w14:paraId="2930A991" w14:textId="512A5024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A</w:t>
            </w:r>
          </w:p>
        </w:tc>
        <w:tc>
          <w:tcPr>
            <w:tcW w:w="3197" w:type="dxa"/>
          </w:tcPr>
          <w:p w14:paraId="4AE5DA1F" w14:textId="77777777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color w:val="000000" w:themeColor="text1"/>
                <w:sz w:val="20"/>
                <w:szCs w:val="20"/>
              </w:rPr>
              <w:t>6.45</w:t>
            </w:r>
            <w:r w:rsidRPr="00FC5BD9">
              <w:rPr>
                <w:color w:val="000000" w:themeColor="text1"/>
                <w:sz w:val="20"/>
                <w:szCs w:val="20"/>
                <w:shd w:val="clear" w:color="auto" w:fill="FFFFFF"/>
              </w:rPr>
              <w:t>±0.02</w:t>
            </w:r>
            <w:r w:rsidRPr="00FC5BD9">
              <w:rPr>
                <w:color w:val="000000" w:themeColor="text1"/>
                <w:sz w:val="20"/>
                <w:szCs w:val="20"/>
              </w:rPr>
              <w:t xml:space="preserve"> mg/100gm</w:t>
            </w:r>
          </w:p>
        </w:tc>
      </w:tr>
      <w:tr w:rsidR="00861E87" w:rsidRPr="00FC5BD9" w14:paraId="10663632" w14:textId="77777777" w:rsidTr="00F164DF">
        <w:tc>
          <w:tcPr>
            <w:tcW w:w="896" w:type="dxa"/>
          </w:tcPr>
          <w:p w14:paraId="2DD89954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</w:t>
            </w:r>
          </w:p>
        </w:tc>
        <w:tc>
          <w:tcPr>
            <w:tcW w:w="2314" w:type="dxa"/>
          </w:tcPr>
          <w:p w14:paraId="4FB72E9B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</w:tcPr>
          <w:p w14:paraId="697EF65E" w14:textId="4D479F4D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K</w:t>
            </w:r>
          </w:p>
        </w:tc>
        <w:tc>
          <w:tcPr>
            <w:tcW w:w="3197" w:type="dxa"/>
          </w:tcPr>
          <w:p w14:paraId="46BE5F98" w14:textId="77777777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color w:val="000000" w:themeColor="text1"/>
                <w:sz w:val="20"/>
                <w:szCs w:val="20"/>
              </w:rPr>
              <w:t>1.24</w:t>
            </w:r>
            <w:r w:rsidRPr="00FC5BD9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FC5BD9">
              <w:rPr>
                <w:color w:val="000000" w:themeColor="text1"/>
                <w:sz w:val="20"/>
                <w:szCs w:val="20"/>
              </w:rPr>
              <w:t>0.01 mg/100gm</w:t>
            </w:r>
          </w:p>
        </w:tc>
      </w:tr>
      <w:tr w:rsidR="00861E87" w:rsidRPr="00FC5BD9" w14:paraId="51A55F3D" w14:textId="77777777" w:rsidTr="00F164DF">
        <w:tc>
          <w:tcPr>
            <w:tcW w:w="896" w:type="dxa"/>
            <w:tcBorders>
              <w:bottom w:val="single" w:sz="4" w:space="0" w:color="auto"/>
            </w:tcBorders>
          </w:tcPr>
          <w:p w14:paraId="3C39C5D3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76149AD0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0F670932" w14:textId="4183BDC9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6</w:t>
            </w:r>
          </w:p>
        </w:tc>
        <w:tc>
          <w:tcPr>
            <w:tcW w:w="3197" w:type="dxa"/>
            <w:tcBorders>
              <w:bottom w:val="single" w:sz="4" w:space="0" w:color="auto"/>
            </w:tcBorders>
          </w:tcPr>
          <w:p w14:paraId="7ED878F6" w14:textId="77777777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color w:val="000000" w:themeColor="text1"/>
                <w:sz w:val="20"/>
                <w:szCs w:val="20"/>
              </w:rPr>
              <w:t>1.76</w:t>
            </w:r>
            <w:r w:rsidRPr="00FC5BD9">
              <w:rPr>
                <w:color w:val="000000" w:themeColor="text1"/>
                <w:sz w:val="20"/>
                <w:szCs w:val="20"/>
                <w:shd w:val="clear" w:color="auto" w:fill="FFFFFF"/>
              </w:rPr>
              <w:t>±0.14</w:t>
            </w:r>
            <w:r w:rsidRPr="00FC5BD9">
              <w:rPr>
                <w:color w:val="000000" w:themeColor="text1"/>
                <w:sz w:val="20"/>
                <w:szCs w:val="20"/>
              </w:rPr>
              <w:t xml:space="preserve"> mg/100gm</w:t>
            </w:r>
          </w:p>
        </w:tc>
      </w:tr>
      <w:tr w:rsidR="00861E87" w:rsidRPr="00FC5BD9" w14:paraId="2C006A79" w14:textId="77777777" w:rsidTr="00F164DF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83B32E6" w14:textId="1CA0B9C5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. No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621C4B4A" w14:textId="27349BBB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ce elements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14:paraId="72813663" w14:textId="56FFC56C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</w:tcPr>
          <w:p w14:paraId="6210725E" w14:textId="2D45A70A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tribuloides</w:t>
            </w:r>
            <w:r w:rsidRPr="00FC5BD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eed</w:t>
            </w:r>
          </w:p>
        </w:tc>
      </w:tr>
      <w:tr w:rsidR="00861E87" w:rsidRPr="00FC5BD9" w14:paraId="7A9C8FA4" w14:textId="77777777" w:rsidTr="00F164DF">
        <w:tc>
          <w:tcPr>
            <w:tcW w:w="896" w:type="dxa"/>
            <w:tcBorders>
              <w:top w:val="single" w:sz="4" w:space="0" w:color="auto"/>
            </w:tcBorders>
          </w:tcPr>
          <w:p w14:paraId="27017422" w14:textId="478032B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7DD0FD76" w14:textId="34AFE923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55989226" w14:textId="6FA57A90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3197" w:type="dxa"/>
            <w:tcBorders>
              <w:top w:val="single" w:sz="4" w:space="0" w:color="auto"/>
            </w:tcBorders>
          </w:tcPr>
          <w:p w14:paraId="592BA66D" w14:textId="67CC0551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color w:val="000000" w:themeColor="text1"/>
                <w:sz w:val="20"/>
                <w:szCs w:val="20"/>
              </w:rPr>
              <w:t>0.145±0.001 (mg/kg)</w:t>
            </w:r>
          </w:p>
        </w:tc>
      </w:tr>
      <w:tr w:rsidR="00861E87" w:rsidRPr="00FC5BD9" w14:paraId="3AD82829" w14:textId="77777777" w:rsidTr="00F164DF">
        <w:tc>
          <w:tcPr>
            <w:tcW w:w="896" w:type="dxa"/>
          </w:tcPr>
          <w:p w14:paraId="633F83EE" w14:textId="1C268155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2314" w:type="dxa"/>
          </w:tcPr>
          <w:p w14:paraId="16B53D52" w14:textId="5B8FC63F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</w:tcPr>
          <w:p w14:paraId="41FE2FEE" w14:textId="3A5BD788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</w:t>
            </w:r>
          </w:p>
        </w:tc>
        <w:tc>
          <w:tcPr>
            <w:tcW w:w="3197" w:type="dxa"/>
          </w:tcPr>
          <w:p w14:paraId="4F819FB1" w14:textId="18F4E173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color w:val="000000" w:themeColor="text1"/>
                <w:sz w:val="20"/>
                <w:szCs w:val="20"/>
              </w:rPr>
              <w:t>0.173±0.002 (mg/kg)</w:t>
            </w:r>
          </w:p>
        </w:tc>
      </w:tr>
      <w:tr w:rsidR="00861E87" w:rsidRPr="00FC5BD9" w14:paraId="0A7E7011" w14:textId="77777777" w:rsidTr="00F164DF">
        <w:tc>
          <w:tcPr>
            <w:tcW w:w="896" w:type="dxa"/>
          </w:tcPr>
          <w:p w14:paraId="11898517" w14:textId="0C3C651C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2314" w:type="dxa"/>
          </w:tcPr>
          <w:p w14:paraId="63C36ED0" w14:textId="35B53342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</w:tcPr>
          <w:p w14:paraId="5B7F08E3" w14:textId="70684190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</w:t>
            </w:r>
          </w:p>
        </w:tc>
        <w:tc>
          <w:tcPr>
            <w:tcW w:w="3197" w:type="dxa"/>
          </w:tcPr>
          <w:p w14:paraId="3384D8D0" w14:textId="0579B745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color w:val="000000" w:themeColor="text1"/>
                <w:sz w:val="20"/>
                <w:szCs w:val="20"/>
              </w:rPr>
              <w:t>0.162±0.003 (mg/kg)</w:t>
            </w:r>
          </w:p>
        </w:tc>
      </w:tr>
      <w:tr w:rsidR="00861E87" w:rsidRPr="00FC5BD9" w14:paraId="04752C05" w14:textId="77777777" w:rsidTr="00F164DF">
        <w:tc>
          <w:tcPr>
            <w:tcW w:w="896" w:type="dxa"/>
          </w:tcPr>
          <w:p w14:paraId="2F9E011C" w14:textId="03FFA4BD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</w:t>
            </w:r>
          </w:p>
        </w:tc>
        <w:tc>
          <w:tcPr>
            <w:tcW w:w="2314" w:type="dxa"/>
          </w:tcPr>
          <w:p w14:paraId="5B9D6D35" w14:textId="037C32B0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</w:tcPr>
          <w:p w14:paraId="41736285" w14:textId="6AA82440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3197" w:type="dxa"/>
          </w:tcPr>
          <w:p w14:paraId="0297611C" w14:textId="29789847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color w:val="000000" w:themeColor="text1"/>
                <w:sz w:val="20"/>
                <w:szCs w:val="20"/>
              </w:rPr>
              <w:t>0.244±0.009 (mg/kg)</w:t>
            </w:r>
          </w:p>
        </w:tc>
      </w:tr>
      <w:tr w:rsidR="00861E87" w:rsidRPr="00FC5BD9" w14:paraId="41E67D63" w14:textId="77777777" w:rsidTr="00F164DF">
        <w:tc>
          <w:tcPr>
            <w:tcW w:w="896" w:type="dxa"/>
            <w:tcBorders>
              <w:bottom w:val="single" w:sz="4" w:space="0" w:color="auto"/>
            </w:tcBorders>
          </w:tcPr>
          <w:p w14:paraId="1E265BD1" w14:textId="015F97AB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409D1A89" w14:textId="4EB136E5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660FDE82" w14:textId="4F839DAA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3197" w:type="dxa"/>
            <w:tcBorders>
              <w:bottom w:val="single" w:sz="4" w:space="0" w:color="auto"/>
            </w:tcBorders>
          </w:tcPr>
          <w:p w14:paraId="09D81691" w14:textId="127696D7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color w:val="000000" w:themeColor="text1"/>
                <w:sz w:val="20"/>
                <w:szCs w:val="20"/>
              </w:rPr>
              <w:t>0.066±0.001 (mg/kg)</w:t>
            </w:r>
          </w:p>
        </w:tc>
      </w:tr>
      <w:tr w:rsidR="00861E87" w:rsidRPr="00FC5BD9" w14:paraId="07AD26CC" w14:textId="77777777" w:rsidTr="00F164DF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2D124D94" w14:textId="5D038C03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. No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3236F4D8" w14:textId="7DC73578" w:rsidR="00861E87" w:rsidRPr="00FC5BD9" w:rsidRDefault="00377D73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tochemical</w:t>
            </w:r>
            <w:r w:rsidR="00861E87"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ontent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14:paraId="015BC04A" w14:textId="6A4F9B66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</w:tcPr>
          <w:p w14:paraId="37EC84BD" w14:textId="0B0994AA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tribuloides</w:t>
            </w:r>
            <w:r w:rsidRPr="00FC5BD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eed</w:t>
            </w:r>
          </w:p>
        </w:tc>
      </w:tr>
      <w:tr w:rsidR="00861E87" w:rsidRPr="00FC5BD9" w14:paraId="6B2FB71A" w14:textId="77777777" w:rsidTr="00F164DF">
        <w:tc>
          <w:tcPr>
            <w:tcW w:w="896" w:type="dxa"/>
            <w:tcBorders>
              <w:top w:val="single" w:sz="4" w:space="0" w:color="auto"/>
            </w:tcBorders>
          </w:tcPr>
          <w:p w14:paraId="18B620C6" w14:textId="2B9A956C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1E141C68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04927868" w14:textId="6C1F39EF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Phenol Content</w:t>
            </w:r>
          </w:p>
        </w:tc>
        <w:tc>
          <w:tcPr>
            <w:tcW w:w="3197" w:type="dxa"/>
            <w:tcBorders>
              <w:top w:val="single" w:sz="4" w:space="0" w:color="auto"/>
            </w:tcBorders>
          </w:tcPr>
          <w:p w14:paraId="0221F139" w14:textId="7AE6ED50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color w:val="000000" w:themeColor="text1"/>
                <w:sz w:val="20"/>
                <w:szCs w:val="20"/>
                <w:lang w:val="en-US"/>
              </w:rPr>
              <w:t>76.83</w:t>
            </w:r>
            <w:r w:rsidRPr="00FC5BD9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FC5BD9">
              <w:rPr>
                <w:color w:val="000000" w:themeColor="text1"/>
                <w:sz w:val="20"/>
                <w:szCs w:val="20"/>
              </w:rPr>
              <w:t xml:space="preserve">0.02 </w:t>
            </w:r>
            <w:r w:rsidRPr="00FC5BD9">
              <w:rPr>
                <w:color w:val="000000" w:themeColor="text1"/>
                <w:sz w:val="20"/>
                <w:szCs w:val="20"/>
                <w:lang w:val="en-US"/>
              </w:rPr>
              <w:t>(mg GAE/g)</w:t>
            </w:r>
          </w:p>
        </w:tc>
      </w:tr>
      <w:tr w:rsidR="00861E87" w:rsidRPr="00FC5BD9" w14:paraId="6786070B" w14:textId="77777777" w:rsidTr="00F164DF">
        <w:tc>
          <w:tcPr>
            <w:tcW w:w="896" w:type="dxa"/>
          </w:tcPr>
          <w:p w14:paraId="20903E69" w14:textId="4B85AA3F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2314" w:type="dxa"/>
          </w:tcPr>
          <w:p w14:paraId="58B70428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</w:tcPr>
          <w:p w14:paraId="00274D59" w14:textId="04FE86C8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Flavonoid Content</w:t>
            </w:r>
          </w:p>
        </w:tc>
        <w:tc>
          <w:tcPr>
            <w:tcW w:w="3197" w:type="dxa"/>
          </w:tcPr>
          <w:p w14:paraId="7ECF0880" w14:textId="5B69B38A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4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1 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g QE/g)</w:t>
            </w:r>
          </w:p>
        </w:tc>
      </w:tr>
      <w:tr w:rsidR="00861E87" w:rsidRPr="00FC5BD9" w14:paraId="2CA8110C" w14:textId="77777777" w:rsidTr="00F164DF">
        <w:tc>
          <w:tcPr>
            <w:tcW w:w="896" w:type="dxa"/>
            <w:tcBorders>
              <w:bottom w:val="single" w:sz="4" w:space="0" w:color="auto"/>
            </w:tcBorders>
          </w:tcPr>
          <w:p w14:paraId="1BC9127B" w14:textId="120289A0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0BD6B83A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47663DBF" w14:textId="2C5928BA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PH (I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50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197" w:type="dxa"/>
            <w:tcBorders>
              <w:bottom w:val="single" w:sz="4" w:space="0" w:color="auto"/>
            </w:tcBorders>
          </w:tcPr>
          <w:p w14:paraId="385B9676" w14:textId="4B1EC82D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color w:val="000000" w:themeColor="text1"/>
                <w:sz w:val="20"/>
                <w:szCs w:val="20"/>
              </w:rPr>
              <w:t>52.25</w:t>
            </w:r>
            <w:r w:rsidRPr="00FC5BD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0.02 </w:t>
            </w:r>
            <w:r w:rsidRPr="00FC5BD9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FC5BD9">
              <w:rPr>
                <w:color w:val="000000" w:themeColor="text1"/>
                <w:sz w:val="20"/>
                <w:szCs w:val="20"/>
              </w:rPr>
              <w:t>ug/ml</w:t>
            </w:r>
            <w:r w:rsidRPr="00FC5BD9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1E87" w:rsidRPr="00FC5BD9" w14:paraId="2502E767" w14:textId="77777777" w:rsidTr="00F164DF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46A2CD94" w14:textId="33854AFF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. No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6EB586E5" w14:textId="497D01A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-microbial activities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14:paraId="4505011E" w14:textId="6C5D9205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cterial strain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</w:tcPr>
          <w:p w14:paraId="6C08B489" w14:textId="4F4D0689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tribuloides</w:t>
            </w:r>
            <w:r w:rsidRPr="00FC5BD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eed</w:t>
            </w:r>
          </w:p>
        </w:tc>
      </w:tr>
      <w:tr w:rsidR="00861E87" w:rsidRPr="00FC5BD9" w14:paraId="0C09D7C1" w14:textId="77777777" w:rsidTr="00F164DF">
        <w:tc>
          <w:tcPr>
            <w:tcW w:w="896" w:type="dxa"/>
            <w:tcBorders>
              <w:top w:val="single" w:sz="4" w:space="0" w:color="auto"/>
            </w:tcBorders>
          </w:tcPr>
          <w:p w14:paraId="7B74292A" w14:textId="74618C96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325C2CCA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152F1707" w14:textId="50A41151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B. subtilis</w:t>
            </w:r>
          </w:p>
        </w:tc>
        <w:tc>
          <w:tcPr>
            <w:tcW w:w="3197" w:type="dxa"/>
            <w:tcBorders>
              <w:top w:val="single" w:sz="4" w:space="0" w:color="auto"/>
            </w:tcBorders>
          </w:tcPr>
          <w:p w14:paraId="4A93329F" w14:textId="441AC15F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bCs/>
                <w:iCs/>
                <w:color w:val="000000" w:themeColor="text1"/>
                <w:sz w:val="20"/>
                <w:szCs w:val="20"/>
              </w:rPr>
              <w:t>11.57</w:t>
            </w:r>
            <w:r w:rsidRPr="00FC5BD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0.57 </w:t>
            </w:r>
            <w:r w:rsidRPr="00FC5BD9">
              <w:rPr>
                <w:bCs/>
                <w:iCs/>
                <w:color w:val="000000" w:themeColor="text1"/>
                <w:sz w:val="20"/>
                <w:szCs w:val="20"/>
              </w:rPr>
              <w:t>(mm)</w:t>
            </w:r>
          </w:p>
        </w:tc>
      </w:tr>
      <w:tr w:rsidR="00861E87" w:rsidRPr="00FC5BD9" w14:paraId="6F13CD72" w14:textId="77777777" w:rsidTr="00F164DF">
        <w:tc>
          <w:tcPr>
            <w:tcW w:w="896" w:type="dxa"/>
          </w:tcPr>
          <w:p w14:paraId="600B6ABC" w14:textId="5D5B4BD4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2314" w:type="dxa"/>
          </w:tcPr>
          <w:p w14:paraId="310A8883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</w:tcPr>
          <w:p w14:paraId="7C23D7BD" w14:textId="0F18799B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E. coli</w:t>
            </w:r>
          </w:p>
        </w:tc>
        <w:tc>
          <w:tcPr>
            <w:tcW w:w="3197" w:type="dxa"/>
          </w:tcPr>
          <w:p w14:paraId="061858D0" w14:textId="1815A4A5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bCs/>
                <w:iCs/>
                <w:color w:val="000000" w:themeColor="text1"/>
                <w:sz w:val="20"/>
                <w:szCs w:val="20"/>
              </w:rPr>
              <w:t>13.67</w:t>
            </w:r>
            <w:r w:rsidRPr="00FC5BD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0.34 </w:t>
            </w:r>
            <w:r w:rsidRPr="00FC5BD9">
              <w:rPr>
                <w:bCs/>
                <w:iCs/>
                <w:color w:val="000000" w:themeColor="text1"/>
                <w:sz w:val="20"/>
                <w:szCs w:val="20"/>
              </w:rPr>
              <w:t>(mm)</w:t>
            </w:r>
          </w:p>
        </w:tc>
      </w:tr>
      <w:tr w:rsidR="00861E87" w:rsidRPr="00FC5BD9" w14:paraId="4AE88DA5" w14:textId="77777777" w:rsidTr="00F164DF">
        <w:tc>
          <w:tcPr>
            <w:tcW w:w="896" w:type="dxa"/>
          </w:tcPr>
          <w:p w14:paraId="65BD7CDB" w14:textId="1278EF3E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2314" w:type="dxa"/>
          </w:tcPr>
          <w:p w14:paraId="316BD3DF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</w:tcPr>
          <w:p w14:paraId="10ABE496" w14:textId="37CE235F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. aeruginosa</w:t>
            </w:r>
          </w:p>
        </w:tc>
        <w:tc>
          <w:tcPr>
            <w:tcW w:w="3197" w:type="dxa"/>
          </w:tcPr>
          <w:p w14:paraId="2D6D086A" w14:textId="1F4D9321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bCs/>
                <w:iCs/>
                <w:color w:val="000000" w:themeColor="text1"/>
                <w:sz w:val="20"/>
                <w:szCs w:val="20"/>
              </w:rPr>
              <w:t>11.27</w:t>
            </w:r>
            <w:r w:rsidRPr="00FC5BD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0.1 </w:t>
            </w:r>
            <w:r w:rsidRPr="00FC5BD9">
              <w:rPr>
                <w:bCs/>
                <w:iCs/>
                <w:color w:val="000000" w:themeColor="text1"/>
                <w:sz w:val="20"/>
                <w:szCs w:val="20"/>
              </w:rPr>
              <w:t>(mm)</w:t>
            </w:r>
          </w:p>
        </w:tc>
      </w:tr>
      <w:tr w:rsidR="00861E87" w:rsidRPr="00FC5BD9" w14:paraId="2BE246C0" w14:textId="77777777" w:rsidTr="00F164DF">
        <w:tc>
          <w:tcPr>
            <w:tcW w:w="896" w:type="dxa"/>
            <w:tcBorders>
              <w:bottom w:val="single" w:sz="4" w:space="0" w:color="auto"/>
            </w:tcBorders>
          </w:tcPr>
          <w:p w14:paraId="568EC330" w14:textId="447ECE3A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3DE2F6E2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47260BE6" w14:textId="0378AE3B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S. aureus</w:t>
            </w:r>
          </w:p>
        </w:tc>
        <w:tc>
          <w:tcPr>
            <w:tcW w:w="3197" w:type="dxa"/>
            <w:tcBorders>
              <w:bottom w:val="single" w:sz="4" w:space="0" w:color="auto"/>
            </w:tcBorders>
          </w:tcPr>
          <w:p w14:paraId="19A3618E" w14:textId="25595B74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bCs/>
                <w:iCs/>
                <w:color w:val="000000" w:themeColor="text1"/>
                <w:sz w:val="20"/>
                <w:szCs w:val="20"/>
              </w:rPr>
              <w:t>12.45</w:t>
            </w:r>
            <w:r w:rsidRPr="00FC5BD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0.12 </w:t>
            </w:r>
            <w:r w:rsidRPr="00FC5BD9">
              <w:rPr>
                <w:bCs/>
                <w:iCs/>
                <w:color w:val="000000" w:themeColor="text1"/>
                <w:sz w:val="20"/>
                <w:szCs w:val="20"/>
              </w:rPr>
              <w:t>(mm)</w:t>
            </w:r>
          </w:p>
        </w:tc>
      </w:tr>
      <w:tr w:rsidR="00861E87" w:rsidRPr="00FC5BD9" w14:paraId="6D2375C1" w14:textId="77777777" w:rsidTr="00F164DF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79BCC207" w14:textId="1B9AF626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. No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596C8CD0" w14:textId="78C63A5A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Minimum Inhibitory Concentration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14:paraId="3462F496" w14:textId="211CBDBE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cterial strain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</w:tcPr>
          <w:p w14:paraId="534DDCFB" w14:textId="3C8657EB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tribuloides</w:t>
            </w:r>
            <w:r w:rsidRPr="00FC5BD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eed</w:t>
            </w:r>
          </w:p>
        </w:tc>
      </w:tr>
      <w:tr w:rsidR="00861E87" w:rsidRPr="00FC5BD9" w14:paraId="6BC8602B" w14:textId="77777777" w:rsidTr="00F164DF">
        <w:tc>
          <w:tcPr>
            <w:tcW w:w="896" w:type="dxa"/>
            <w:tcBorders>
              <w:top w:val="single" w:sz="4" w:space="0" w:color="auto"/>
            </w:tcBorders>
          </w:tcPr>
          <w:p w14:paraId="04694E86" w14:textId="360E1004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56F62340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3BB32D69" w14:textId="66A7F425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B. subtilis</w:t>
            </w:r>
          </w:p>
        </w:tc>
        <w:tc>
          <w:tcPr>
            <w:tcW w:w="3197" w:type="dxa"/>
            <w:tcBorders>
              <w:top w:val="single" w:sz="4" w:space="0" w:color="auto"/>
            </w:tcBorders>
          </w:tcPr>
          <w:p w14:paraId="63E1E2D8" w14:textId="102CDC60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bCs/>
                <w:iCs/>
                <w:color w:val="000000" w:themeColor="text1"/>
                <w:sz w:val="20"/>
                <w:szCs w:val="20"/>
              </w:rPr>
              <w:t xml:space="preserve">7.36 ± 0.02 </w:t>
            </w:r>
            <w:r w:rsidRPr="00FC5BD9">
              <w:rPr>
                <w:iCs/>
                <w:color w:val="000000" w:themeColor="text1"/>
                <w:sz w:val="20"/>
                <w:szCs w:val="20"/>
              </w:rPr>
              <w:t>(mg/ml)</w:t>
            </w:r>
          </w:p>
        </w:tc>
      </w:tr>
      <w:tr w:rsidR="00861E87" w:rsidRPr="00FC5BD9" w14:paraId="19E1821F" w14:textId="77777777" w:rsidTr="00F164DF">
        <w:tc>
          <w:tcPr>
            <w:tcW w:w="896" w:type="dxa"/>
          </w:tcPr>
          <w:p w14:paraId="011E3A73" w14:textId="5489356E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2314" w:type="dxa"/>
          </w:tcPr>
          <w:p w14:paraId="7FB505BF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</w:tcPr>
          <w:p w14:paraId="5EAA6486" w14:textId="544E0C4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E. coli</w:t>
            </w:r>
          </w:p>
        </w:tc>
        <w:tc>
          <w:tcPr>
            <w:tcW w:w="3197" w:type="dxa"/>
          </w:tcPr>
          <w:p w14:paraId="49DF62E3" w14:textId="4F257E6A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bCs/>
                <w:iCs/>
                <w:color w:val="000000" w:themeColor="text1"/>
                <w:sz w:val="20"/>
                <w:szCs w:val="20"/>
              </w:rPr>
              <w:t xml:space="preserve">5.47 ± 0.13 </w:t>
            </w:r>
            <w:r w:rsidRPr="00FC5BD9">
              <w:rPr>
                <w:iCs/>
                <w:color w:val="000000" w:themeColor="text1"/>
                <w:sz w:val="20"/>
                <w:szCs w:val="20"/>
              </w:rPr>
              <w:t>(mg/ml)</w:t>
            </w:r>
          </w:p>
        </w:tc>
      </w:tr>
      <w:tr w:rsidR="00861E87" w:rsidRPr="00FC5BD9" w14:paraId="06C9DA1D" w14:textId="77777777" w:rsidTr="00F164DF">
        <w:tc>
          <w:tcPr>
            <w:tcW w:w="896" w:type="dxa"/>
          </w:tcPr>
          <w:p w14:paraId="7B49A910" w14:textId="2ED39DD8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2314" w:type="dxa"/>
          </w:tcPr>
          <w:p w14:paraId="53E7C7CB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</w:tcPr>
          <w:p w14:paraId="7DE88FAF" w14:textId="5139DBA8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. aeruginosa</w:t>
            </w:r>
          </w:p>
        </w:tc>
        <w:tc>
          <w:tcPr>
            <w:tcW w:w="3197" w:type="dxa"/>
          </w:tcPr>
          <w:p w14:paraId="5DDD1DB7" w14:textId="7B0DF458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bCs/>
                <w:iCs/>
                <w:color w:val="000000" w:themeColor="text1"/>
                <w:sz w:val="20"/>
                <w:szCs w:val="20"/>
              </w:rPr>
              <w:t xml:space="preserve">6.51 ± 0.09 </w:t>
            </w:r>
            <w:r w:rsidRPr="00FC5BD9">
              <w:rPr>
                <w:iCs/>
                <w:color w:val="000000" w:themeColor="text1"/>
                <w:sz w:val="20"/>
                <w:szCs w:val="20"/>
              </w:rPr>
              <w:t>(mg/ml)</w:t>
            </w:r>
          </w:p>
        </w:tc>
      </w:tr>
      <w:tr w:rsidR="00861E87" w:rsidRPr="00FC5BD9" w14:paraId="4FB2BE72" w14:textId="77777777" w:rsidTr="00F164DF">
        <w:tc>
          <w:tcPr>
            <w:tcW w:w="896" w:type="dxa"/>
          </w:tcPr>
          <w:p w14:paraId="08C13BD7" w14:textId="075B3BFE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</w:t>
            </w:r>
          </w:p>
        </w:tc>
        <w:tc>
          <w:tcPr>
            <w:tcW w:w="2314" w:type="dxa"/>
          </w:tcPr>
          <w:p w14:paraId="78216E82" w14:textId="77777777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</w:tcPr>
          <w:p w14:paraId="35997567" w14:textId="33AC8A08" w:rsidR="00861E87" w:rsidRPr="00FC5BD9" w:rsidRDefault="00861E87" w:rsidP="00861E87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S. aureus</w:t>
            </w:r>
          </w:p>
        </w:tc>
        <w:tc>
          <w:tcPr>
            <w:tcW w:w="3197" w:type="dxa"/>
          </w:tcPr>
          <w:p w14:paraId="5B39B3C7" w14:textId="2F5CDCBE" w:rsidR="00861E87" w:rsidRPr="00FC5BD9" w:rsidRDefault="00861E87" w:rsidP="00861E87">
            <w:pPr>
              <w:pStyle w:val="NormalWeb"/>
              <w:tabs>
                <w:tab w:val="left" w:pos="2268"/>
                <w:tab w:val="left" w:pos="3261"/>
              </w:tabs>
              <w:spacing w:after="0" w:afterAutospacing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5BD9">
              <w:rPr>
                <w:bCs/>
                <w:iCs/>
                <w:color w:val="000000" w:themeColor="text1"/>
                <w:sz w:val="20"/>
                <w:szCs w:val="20"/>
              </w:rPr>
              <w:t xml:space="preserve">4.25 ± 0.03 </w:t>
            </w:r>
            <w:r w:rsidRPr="00FC5BD9">
              <w:rPr>
                <w:iCs/>
                <w:color w:val="000000" w:themeColor="text1"/>
                <w:sz w:val="20"/>
                <w:szCs w:val="20"/>
              </w:rPr>
              <w:t>(mg/ml)</w:t>
            </w:r>
          </w:p>
        </w:tc>
      </w:tr>
    </w:tbl>
    <w:p w14:paraId="3C1DBE69" w14:textId="77777777" w:rsidR="00861E87" w:rsidRPr="00FC5BD9" w:rsidRDefault="00861E87" w:rsidP="0049261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B6DC02D" w14:textId="77777777" w:rsidR="00861E87" w:rsidRPr="00FC5BD9" w:rsidRDefault="00861E87" w:rsidP="0049261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B1B663" w14:textId="77777777" w:rsidR="00861E87" w:rsidRPr="00FC5BD9" w:rsidRDefault="00861E87" w:rsidP="003F126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94FECE" w14:textId="77777777" w:rsidR="00861E87" w:rsidRDefault="00861E87" w:rsidP="003F126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EAE0C48" w14:textId="77777777" w:rsidR="00FC5BD9" w:rsidRDefault="00FC5BD9" w:rsidP="003F126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8AD8D4" w14:textId="77777777" w:rsidR="00FC5BD9" w:rsidRDefault="00FC5BD9" w:rsidP="003F126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FA63CB" w14:textId="77777777" w:rsidR="003B5BAE" w:rsidRPr="00FC5BD9" w:rsidRDefault="003B5BAE" w:rsidP="003F126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E8AD38" w14:textId="2396CEAA" w:rsidR="00AD60B8" w:rsidRPr="00E12463" w:rsidRDefault="00492619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12463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ABLE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D1F00" w:rsidRPr="00E12463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One-Way </w:t>
      </w:r>
      <w:r w:rsidR="005B13A0" w:rsidRPr="00E12463">
        <w:rPr>
          <w:rFonts w:ascii="Times New Roman" w:hAnsi="Times New Roman" w:cs="Times New Roman"/>
          <w:sz w:val="20"/>
          <w:szCs w:val="20"/>
          <w:lang w:val="en-US"/>
        </w:rPr>
        <w:t>ANOVA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analysis of p</w:t>
      </w:r>
      <w:r w:rsidR="00AD60B8" w:rsidRPr="00E12463">
        <w:rPr>
          <w:rFonts w:ascii="Times New Roman" w:hAnsi="Times New Roman" w:cs="Times New Roman"/>
          <w:sz w:val="20"/>
          <w:szCs w:val="20"/>
          <w:lang w:val="en-US"/>
        </w:rPr>
        <w:t>rotein carb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>ohydrates</w:t>
      </w:r>
      <w:r w:rsidR="00AD60B8"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and dietary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content in </w:t>
      </w:r>
      <w:r w:rsidRPr="00E1246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. tribuloides 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>se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1210"/>
        <w:gridCol w:w="1032"/>
        <w:gridCol w:w="1032"/>
        <w:gridCol w:w="1494"/>
        <w:gridCol w:w="1032"/>
      </w:tblGrid>
      <w:tr w:rsidR="00AD60B8" w:rsidRPr="00FC5BD9" w14:paraId="5D6AC0FF" w14:textId="77777777" w:rsidTr="00F164DF"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DD537" w14:textId="7C292870" w:rsidR="00AD60B8" w:rsidRPr="00FC5BD9" w:rsidRDefault="005B13A0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VA</w:t>
            </w:r>
            <w:r w:rsidR="00AD60B8"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98290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29126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7398A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76210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9CE43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D60B8" w:rsidRPr="00FC5BD9" w14:paraId="102DEDB2" w14:textId="77777777" w:rsidTr="00F164DF">
        <w:tc>
          <w:tcPr>
            <w:tcW w:w="178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ADCC3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414C8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993.5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E24BC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3FF4F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496.8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670B0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F (2, 6) = 27262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DD480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AD60B8" w:rsidRPr="00FC5BD9" w14:paraId="11FAC3FF" w14:textId="77777777" w:rsidTr="00F164DF">
        <w:tc>
          <w:tcPr>
            <w:tcW w:w="17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48C2C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6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24AE7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0.1093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04E5F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B4CCF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0.01822</w:t>
            </w:r>
          </w:p>
        </w:tc>
        <w:tc>
          <w:tcPr>
            <w:tcW w:w="8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E60CF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4ED92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0B8" w:rsidRPr="00FC5BD9" w14:paraId="0B6ACA2B" w14:textId="77777777" w:rsidTr="00F164DF">
        <w:trPr>
          <w:trHeight w:val="42"/>
        </w:trPr>
        <w:tc>
          <w:tcPr>
            <w:tcW w:w="17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DCBD3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154B7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993.6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BBC03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8762A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9F023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E687A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CAA61FD" w14:textId="77777777" w:rsidR="00AD60B8" w:rsidRPr="00FC5BD9" w:rsidRDefault="00AD60B8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EA9634" w14:textId="009645D6" w:rsidR="00492619" w:rsidRPr="00E12463" w:rsidRDefault="00492619" w:rsidP="0049261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12463">
        <w:rPr>
          <w:rFonts w:ascii="Times New Roman" w:hAnsi="Times New Roman" w:cs="Times New Roman"/>
          <w:sz w:val="20"/>
          <w:szCs w:val="20"/>
          <w:lang w:val="en-US"/>
        </w:rPr>
        <w:t>Supplementary T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ABLE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D1F00" w:rsidRPr="00E12463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One-Way </w:t>
      </w:r>
      <w:r w:rsidR="005B13A0" w:rsidRPr="00E12463">
        <w:rPr>
          <w:rFonts w:ascii="Times New Roman" w:hAnsi="Times New Roman" w:cs="Times New Roman"/>
          <w:sz w:val="20"/>
          <w:szCs w:val="20"/>
          <w:lang w:val="en-US"/>
        </w:rPr>
        <w:t>ANOVA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analysis of vitamins content in </w:t>
      </w:r>
      <w:r w:rsidRPr="00E12463">
        <w:rPr>
          <w:rFonts w:ascii="Times New Roman" w:hAnsi="Times New Roman" w:cs="Times New Roman"/>
          <w:i/>
          <w:iCs/>
          <w:sz w:val="20"/>
          <w:szCs w:val="20"/>
          <w:lang w:val="en-US"/>
        </w:rPr>
        <w:t>C. tribuloides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seed</w:t>
      </w:r>
      <w:r w:rsidRPr="00E1246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0"/>
        <w:gridCol w:w="1199"/>
        <w:gridCol w:w="1021"/>
        <w:gridCol w:w="1021"/>
        <w:gridCol w:w="1568"/>
        <w:gridCol w:w="1021"/>
      </w:tblGrid>
      <w:tr w:rsidR="00AD60B8" w:rsidRPr="00FC5BD9" w14:paraId="7C1A97B0" w14:textId="77777777" w:rsidTr="00F164DF"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4EFDB" w14:textId="43086D25" w:rsidR="00AD60B8" w:rsidRPr="00FC5BD9" w:rsidRDefault="005B13A0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VA</w:t>
            </w:r>
            <w:r w:rsidR="00AD60B8"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24AFF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3F972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557F7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C787E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76AD8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D60B8" w:rsidRPr="00FC5BD9" w14:paraId="0E1C2E4E" w14:textId="77777777" w:rsidTr="00F164DF">
        <w:tc>
          <w:tcPr>
            <w:tcW w:w="176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A361F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B0E6B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16491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4D976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785B9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4123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1B570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F (4, 10) = 96524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A8279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AD60B8" w:rsidRPr="00FC5BD9" w14:paraId="76BAFED4" w14:textId="77777777" w:rsidTr="00F164DF">
        <w:tc>
          <w:tcPr>
            <w:tcW w:w="17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931B6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6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508FB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0.4271</w:t>
            </w:r>
          </w:p>
        </w:tc>
        <w:tc>
          <w:tcPr>
            <w:tcW w:w="5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6544F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D2D59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0.04271</w:t>
            </w:r>
          </w:p>
        </w:tc>
        <w:tc>
          <w:tcPr>
            <w:tcW w:w="8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17038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AF9B8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0B8" w:rsidRPr="00FC5BD9" w14:paraId="7F428F1F" w14:textId="77777777" w:rsidTr="00F164DF">
        <w:tc>
          <w:tcPr>
            <w:tcW w:w="17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EF5EF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DD9D1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16492</w:t>
            </w:r>
          </w:p>
        </w:tc>
        <w:tc>
          <w:tcPr>
            <w:tcW w:w="5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A1AD7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483DF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3CCB7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165FD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804736" w14:textId="77777777" w:rsidR="00AD60B8" w:rsidRPr="00FC5BD9" w:rsidRDefault="00AD60B8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7A916E3" w14:textId="6C2BD5DA" w:rsidR="00492619" w:rsidRPr="00E12463" w:rsidRDefault="00492619" w:rsidP="0049261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12463">
        <w:rPr>
          <w:rFonts w:ascii="Times New Roman" w:hAnsi="Times New Roman" w:cs="Times New Roman"/>
          <w:sz w:val="20"/>
          <w:szCs w:val="20"/>
          <w:lang w:val="en-US"/>
        </w:rPr>
        <w:t>Supplementary T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ABLE </w:t>
      </w:r>
      <w:r w:rsidR="00AD1F00" w:rsidRPr="00E12463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One-Way </w:t>
      </w:r>
      <w:r w:rsidR="005B13A0" w:rsidRPr="00E12463">
        <w:rPr>
          <w:rFonts w:ascii="Times New Roman" w:hAnsi="Times New Roman" w:cs="Times New Roman"/>
          <w:sz w:val="20"/>
          <w:szCs w:val="20"/>
          <w:lang w:val="en-US"/>
        </w:rPr>
        <w:t>ANOVA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analysis of trace elements concentration in </w:t>
      </w:r>
      <w:r w:rsidRPr="00E1246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. tribuloides 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>se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0"/>
        <w:gridCol w:w="1199"/>
        <w:gridCol w:w="1021"/>
        <w:gridCol w:w="1021"/>
        <w:gridCol w:w="1568"/>
        <w:gridCol w:w="1021"/>
      </w:tblGrid>
      <w:tr w:rsidR="00AD60B8" w:rsidRPr="00FC5BD9" w14:paraId="69ED67E9" w14:textId="77777777" w:rsidTr="00F164DF"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B8C03" w14:textId="3B2661F5" w:rsidR="00AD60B8" w:rsidRPr="00FC5BD9" w:rsidRDefault="005B13A0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VA</w:t>
            </w:r>
            <w:r w:rsidR="00AD60B8"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713A7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9A8DD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FECCB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BFEA9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58E35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D60B8" w:rsidRPr="00FC5BD9" w14:paraId="5DF20460" w14:textId="77777777" w:rsidTr="00F164DF">
        <w:tc>
          <w:tcPr>
            <w:tcW w:w="176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83B9F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424C4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0.05064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36386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DC9DE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0.01266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640B6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F (4, 10) = 193.8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D51A5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AD60B8" w:rsidRPr="00FC5BD9" w14:paraId="3BF86232" w14:textId="77777777" w:rsidTr="00F164DF">
        <w:tc>
          <w:tcPr>
            <w:tcW w:w="17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EC41F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6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6ACA8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0.0006533</w:t>
            </w:r>
          </w:p>
        </w:tc>
        <w:tc>
          <w:tcPr>
            <w:tcW w:w="5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A893D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FCBB1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6.533e-005</w:t>
            </w:r>
          </w:p>
        </w:tc>
        <w:tc>
          <w:tcPr>
            <w:tcW w:w="8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619AB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3A331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0B8" w:rsidRPr="00FC5BD9" w14:paraId="4C574779" w14:textId="77777777" w:rsidTr="00F164DF">
        <w:tc>
          <w:tcPr>
            <w:tcW w:w="17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BF85F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4370C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0.05129</w:t>
            </w:r>
          </w:p>
        </w:tc>
        <w:tc>
          <w:tcPr>
            <w:tcW w:w="5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0755D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35EDC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ACAE1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5F2FB" w14:textId="77777777" w:rsidR="00AD60B8" w:rsidRPr="00FC5BD9" w:rsidRDefault="00AD60B8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DCB0CC0" w14:textId="77777777" w:rsidR="00AD60B8" w:rsidRPr="00FC5BD9" w:rsidRDefault="00AD60B8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F62F0CA" w14:textId="7B4A94EC" w:rsidR="00AD60B8" w:rsidRPr="00E12463" w:rsidRDefault="00492619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12463">
        <w:rPr>
          <w:rFonts w:ascii="Times New Roman" w:hAnsi="Times New Roman" w:cs="Times New Roman"/>
          <w:sz w:val="20"/>
          <w:szCs w:val="20"/>
          <w:lang w:val="en-US"/>
        </w:rPr>
        <w:t>Supplementary T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ABLE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D1F00" w:rsidRPr="00E12463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F164DF"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T-Test analysis of protein phenol and flavonoid content in </w:t>
      </w:r>
      <w:r w:rsidRPr="00E1246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. tribuloides 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>seed</w:t>
      </w:r>
    </w:p>
    <w:tbl>
      <w:tblPr>
        <w:tblW w:w="540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4"/>
        <w:gridCol w:w="1576"/>
      </w:tblGrid>
      <w:tr w:rsidR="00191D8F" w:rsidRPr="00FC5BD9" w14:paraId="100B2AC6" w14:textId="77777777" w:rsidTr="00F164DF">
        <w:tc>
          <w:tcPr>
            <w:tcW w:w="54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E31D8" w14:textId="51B78793" w:rsidR="00191D8F" w:rsidRPr="00FC5BD9" w:rsidRDefault="00191D8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test</w:t>
            </w:r>
          </w:p>
        </w:tc>
      </w:tr>
      <w:tr w:rsidR="00191D8F" w:rsidRPr="00FC5BD9" w14:paraId="35FA1D6B" w14:textId="77777777" w:rsidTr="00F164D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4B8C9" w14:textId="77777777" w:rsidR="00191D8F" w:rsidRPr="00FC5BD9" w:rsidRDefault="00191D8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1BC1A" w14:textId="77777777" w:rsidR="00191D8F" w:rsidRPr="00FC5BD9" w:rsidRDefault="00191D8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91D8F" w:rsidRPr="00FC5BD9" w14:paraId="0275B6FD" w14:textId="77777777" w:rsidTr="00F164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761F8" w14:textId="77777777" w:rsidR="00191D8F" w:rsidRPr="00FC5BD9" w:rsidRDefault="00191D8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64799" w14:textId="77777777" w:rsidR="00191D8F" w:rsidRPr="00FC5BD9" w:rsidRDefault="00191D8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191D8F" w:rsidRPr="00FC5BD9" w14:paraId="455A71AA" w14:textId="77777777" w:rsidTr="00F164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9CBCB" w14:textId="77777777" w:rsidR="00191D8F" w:rsidRPr="00FC5BD9" w:rsidRDefault="00191D8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C1A52" w14:textId="77777777" w:rsidR="00191D8F" w:rsidRPr="00FC5BD9" w:rsidRDefault="00191D8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91D8F" w:rsidRPr="00FC5BD9" w14:paraId="26748E6B" w14:textId="77777777" w:rsidTr="00F164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7513D" w14:textId="77777777" w:rsidR="00191D8F" w:rsidRPr="00FC5BD9" w:rsidRDefault="00191D8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459C4" w14:textId="77777777" w:rsidR="00191D8F" w:rsidRPr="00FC5BD9" w:rsidRDefault="00191D8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</w:tr>
      <w:tr w:rsidR="00191D8F" w:rsidRPr="00FC5BD9" w14:paraId="4CFB2AD4" w14:textId="77777777" w:rsidTr="00F164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86D05" w14:textId="77777777" w:rsidR="00191D8F" w:rsidRPr="00FC5BD9" w:rsidRDefault="00191D8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B43F6" w14:textId="77777777" w:rsidR="00191D8F" w:rsidRPr="00FC5BD9" w:rsidRDefault="00191D8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 xml:space="preserve">t=28.86, </w:t>
            </w:r>
            <w:proofErr w:type="spellStart"/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=4</w:t>
            </w:r>
          </w:p>
        </w:tc>
      </w:tr>
    </w:tbl>
    <w:p w14:paraId="1AC1D796" w14:textId="77777777" w:rsidR="00AD60B8" w:rsidRPr="00FC5BD9" w:rsidRDefault="00AD60B8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8F62D04" w14:textId="77777777" w:rsidR="00F164DF" w:rsidRPr="00FC5BD9" w:rsidRDefault="00F164DF" w:rsidP="003F126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8CFDF4" w14:textId="191DF6FD" w:rsidR="00492619" w:rsidRPr="00E12463" w:rsidRDefault="00492619" w:rsidP="0049261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12463">
        <w:rPr>
          <w:rFonts w:ascii="Times New Roman" w:hAnsi="Times New Roman" w:cs="Times New Roman"/>
          <w:sz w:val="20"/>
          <w:szCs w:val="20"/>
          <w:lang w:val="en-US"/>
        </w:rPr>
        <w:t>Supplementary T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ABLE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679CA" w:rsidRPr="00E12463"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One-Way </w:t>
      </w:r>
      <w:r w:rsidR="005B13A0" w:rsidRPr="00E12463">
        <w:rPr>
          <w:rFonts w:ascii="Times New Roman" w:hAnsi="Times New Roman" w:cs="Times New Roman"/>
          <w:sz w:val="20"/>
          <w:szCs w:val="20"/>
          <w:lang w:val="en-US"/>
        </w:rPr>
        <w:t>ANOVA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analysis of anti-microbial activities of </w:t>
      </w:r>
      <w:r w:rsidRPr="00E1246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. tribuloides 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>se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9"/>
        <w:gridCol w:w="859"/>
        <w:gridCol w:w="437"/>
        <w:gridCol w:w="1008"/>
        <w:gridCol w:w="1916"/>
        <w:gridCol w:w="1191"/>
      </w:tblGrid>
      <w:tr w:rsidR="006A579F" w:rsidRPr="00FC5BD9" w14:paraId="1A08074D" w14:textId="77777777" w:rsidTr="00F164DF">
        <w:tc>
          <w:tcPr>
            <w:tcW w:w="2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3937D" w14:textId="24027EA1" w:rsidR="006A579F" w:rsidRPr="00FC5BD9" w:rsidRDefault="005B13A0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VA</w:t>
            </w:r>
            <w:r w:rsidR="006A579F"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E0D09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6D7F5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782A3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B5645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719A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6A579F" w:rsidRPr="00FC5BD9" w14:paraId="7FB874EB" w14:textId="77777777" w:rsidTr="00F164DF">
        <w:tc>
          <w:tcPr>
            <w:tcW w:w="200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CCD18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4ED6F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8.623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57B63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B6A6A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2.874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E6277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F (3, 8) = 86.17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42FBE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6A579F" w:rsidRPr="00FC5BD9" w14:paraId="46B4C3FC" w14:textId="77777777" w:rsidTr="00F164DF">
        <w:tc>
          <w:tcPr>
            <w:tcW w:w="20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A66F6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CD47E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0.2669</w:t>
            </w:r>
          </w:p>
        </w:tc>
        <w:tc>
          <w:tcPr>
            <w:tcW w:w="2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0B98B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AE62F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0.03336</w:t>
            </w:r>
          </w:p>
        </w:tc>
        <w:tc>
          <w:tcPr>
            <w:tcW w:w="106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D6700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5413F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579F" w:rsidRPr="00FC5BD9" w14:paraId="4860B18C" w14:textId="77777777" w:rsidTr="00F164DF">
        <w:tc>
          <w:tcPr>
            <w:tcW w:w="20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F79EF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58210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8.890</w:t>
            </w:r>
          </w:p>
        </w:tc>
        <w:tc>
          <w:tcPr>
            <w:tcW w:w="2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BA184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0089E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749B4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329A0" w14:textId="77777777" w:rsidR="006A579F" w:rsidRPr="00FC5BD9" w:rsidRDefault="006A579F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F016D8" w14:textId="77777777" w:rsidR="00191D8F" w:rsidRDefault="00191D8F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3A0DE25" w14:textId="77777777" w:rsidR="00FC5BD9" w:rsidRDefault="00FC5BD9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30D1E33" w14:textId="77777777" w:rsidR="00FC5BD9" w:rsidRDefault="00FC5BD9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65834AF" w14:textId="77777777" w:rsidR="00FC5BD9" w:rsidRDefault="00FC5BD9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702907C" w14:textId="77777777" w:rsidR="00FC5BD9" w:rsidRPr="00FC5BD9" w:rsidRDefault="00FC5BD9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CADF2B" w14:textId="14BF712A" w:rsidR="00492619" w:rsidRPr="00E12463" w:rsidRDefault="00492619" w:rsidP="0049261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12463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ABLE: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679CA" w:rsidRPr="00E12463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One-Way </w:t>
      </w:r>
      <w:r w:rsidR="005B13A0" w:rsidRPr="00E12463">
        <w:rPr>
          <w:rFonts w:ascii="Times New Roman" w:hAnsi="Times New Roman" w:cs="Times New Roman"/>
          <w:sz w:val="20"/>
          <w:szCs w:val="20"/>
          <w:lang w:val="en-US"/>
        </w:rPr>
        <w:t>ANOVA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analysis of Minimum Inhibitory Concentration of </w:t>
      </w:r>
      <w:r w:rsidRPr="00E1246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. tribuloides 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>se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1210"/>
        <w:gridCol w:w="1032"/>
        <w:gridCol w:w="1032"/>
        <w:gridCol w:w="1494"/>
        <w:gridCol w:w="1032"/>
      </w:tblGrid>
      <w:tr w:rsidR="001F6096" w:rsidRPr="00FC5BD9" w14:paraId="278FEC70" w14:textId="77777777" w:rsidTr="00F164DF"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91F53" w14:textId="284D85B4" w:rsidR="001F6096" w:rsidRPr="00FC5BD9" w:rsidRDefault="005B13A0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VA</w:t>
            </w:r>
            <w:r w:rsidR="001F6096"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39995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7A838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D43F0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40EA0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1F20E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1F6096" w:rsidRPr="00FC5BD9" w14:paraId="1143A31D" w14:textId="77777777" w:rsidTr="00F164DF">
        <w:tc>
          <w:tcPr>
            <w:tcW w:w="178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E4726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C5B11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16.28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E61FC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1CCF8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5.428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150CA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F (3, 8) = 249.9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51141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1F6096" w:rsidRPr="00FC5BD9" w14:paraId="01DF8025" w14:textId="77777777" w:rsidTr="00F164DF">
        <w:tc>
          <w:tcPr>
            <w:tcW w:w="17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5415C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6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95E9C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0.1737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F47A3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BFE33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0.02172</w:t>
            </w:r>
          </w:p>
        </w:tc>
        <w:tc>
          <w:tcPr>
            <w:tcW w:w="8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3B708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172D6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096" w:rsidRPr="00FC5BD9" w14:paraId="138AB7E9" w14:textId="77777777" w:rsidTr="00F164DF">
        <w:tc>
          <w:tcPr>
            <w:tcW w:w="17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3BD6A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691A2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16.46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DC3A7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7A24E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A4C7F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58CE3" w14:textId="77777777" w:rsidR="001F6096" w:rsidRPr="00FC5BD9" w:rsidRDefault="001F609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E13341" w14:textId="77777777" w:rsidR="001F6096" w:rsidRPr="00FC5BD9" w:rsidRDefault="001F6096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386A798" w14:textId="6D7F112B" w:rsidR="00254B1C" w:rsidRPr="00E12463" w:rsidRDefault="00254B1C" w:rsidP="00BD4A3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12463">
        <w:rPr>
          <w:rFonts w:ascii="Times New Roman" w:hAnsi="Times New Roman" w:cs="Times New Roman"/>
          <w:sz w:val="20"/>
          <w:szCs w:val="20"/>
          <w:lang w:val="en-US"/>
        </w:rPr>
        <w:t>Supplementary T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ABLE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D1F00" w:rsidRPr="00E12463">
        <w:rPr>
          <w:rFonts w:ascii="Times New Roman" w:hAnsi="Times New Roman" w:cs="Times New Roman"/>
          <w:sz w:val="20"/>
          <w:szCs w:val="20"/>
          <w:lang w:val="en-US"/>
        </w:rPr>
        <w:t>8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BD4A32"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124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TIR spectrum with functional group </w:t>
      </w:r>
      <w:r w:rsidR="00AD1F00" w:rsidRPr="00E12463">
        <w:rPr>
          <w:rFonts w:ascii="Times New Roman" w:hAnsi="Times New Roman" w:cs="Times New Roman"/>
          <w:color w:val="000000" w:themeColor="text1"/>
          <w:sz w:val="20"/>
          <w:szCs w:val="20"/>
        </w:rPr>
        <w:t>of present</w:t>
      </w:r>
      <w:r w:rsidR="00BD4A32" w:rsidRPr="00E124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r w:rsidRPr="00E1246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. tribuloides</w:t>
      </w:r>
      <w:r w:rsidR="00BD4A32" w:rsidRPr="00E1246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BD4A32" w:rsidRPr="00E12463">
        <w:rPr>
          <w:rFonts w:ascii="Times New Roman" w:hAnsi="Times New Roman" w:cs="Times New Roman"/>
          <w:color w:val="000000" w:themeColor="text1"/>
          <w:sz w:val="20"/>
          <w:szCs w:val="20"/>
        </w:rPr>
        <w:t>see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2405"/>
        <w:gridCol w:w="5177"/>
      </w:tblGrid>
      <w:tr w:rsidR="00610A56" w:rsidRPr="00FC5BD9" w14:paraId="70035FA7" w14:textId="77777777" w:rsidTr="00610A56"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14:paraId="0FD865C3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. No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</w:tcPr>
          <w:p w14:paraId="7BC4A0E9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 number (cm</w:t>
            </w: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0" w:type="pct"/>
            <w:tcBorders>
              <w:top w:val="single" w:sz="4" w:space="0" w:color="auto"/>
              <w:bottom w:val="single" w:sz="4" w:space="0" w:color="auto"/>
            </w:tcBorders>
          </w:tcPr>
          <w:p w14:paraId="415DF7E4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nctional group</w:t>
            </w:r>
          </w:p>
        </w:tc>
      </w:tr>
      <w:tr w:rsidR="00610A56" w:rsidRPr="00FC5BD9" w14:paraId="3477F32D" w14:textId="77777777" w:rsidTr="00610A56">
        <w:tc>
          <w:tcPr>
            <w:tcW w:w="797" w:type="pct"/>
            <w:tcBorders>
              <w:top w:val="single" w:sz="4" w:space="0" w:color="auto"/>
            </w:tcBorders>
          </w:tcPr>
          <w:p w14:paraId="4C798A52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6DBC40FB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4.63</w:t>
            </w:r>
          </w:p>
        </w:tc>
        <w:tc>
          <w:tcPr>
            <w:tcW w:w="2870" w:type="pct"/>
            <w:tcBorders>
              <w:top w:val="single" w:sz="4" w:space="0" w:color="auto"/>
            </w:tcBorders>
          </w:tcPr>
          <w:p w14:paraId="6A15CB2D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10A56" w:rsidRPr="00FC5BD9" w14:paraId="19ABBF37" w14:textId="77777777" w:rsidTr="00610A56">
        <w:tc>
          <w:tcPr>
            <w:tcW w:w="797" w:type="pct"/>
          </w:tcPr>
          <w:p w14:paraId="78B8C542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3" w:type="pct"/>
          </w:tcPr>
          <w:p w14:paraId="637472DB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0.66</w:t>
            </w:r>
          </w:p>
        </w:tc>
        <w:tc>
          <w:tcPr>
            <w:tcW w:w="2870" w:type="pct"/>
          </w:tcPr>
          <w:p w14:paraId="05671B65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-C-H</w:t>
            </w:r>
          </w:p>
        </w:tc>
      </w:tr>
      <w:tr w:rsidR="00610A56" w:rsidRPr="00FC5BD9" w14:paraId="072BDC84" w14:textId="77777777" w:rsidTr="00610A56">
        <w:tc>
          <w:tcPr>
            <w:tcW w:w="797" w:type="pct"/>
          </w:tcPr>
          <w:p w14:paraId="6CD366D0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33" w:type="pct"/>
          </w:tcPr>
          <w:p w14:paraId="051C1E7F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1.52</w:t>
            </w:r>
          </w:p>
        </w:tc>
        <w:tc>
          <w:tcPr>
            <w:tcW w:w="2870" w:type="pct"/>
          </w:tcPr>
          <w:p w14:paraId="22CA9507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10A56" w:rsidRPr="00FC5BD9" w14:paraId="6DAB26F1" w14:textId="77777777" w:rsidTr="00610A56">
        <w:tc>
          <w:tcPr>
            <w:tcW w:w="797" w:type="pct"/>
          </w:tcPr>
          <w:p w14:paraId="38B7699A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33" w:type="pct"/>
          </w:tcPr>
          <w:p w14:paraId="6F5B14E1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5.53</w:t>
            </w:r>
          </w:p>
        </w:tc>
        <w:tc>
          <w:tcPr>
            <w:tcW w:w="2870" w:type="pct"/>
          </w:tcPr>
          <w:p w14:paraId="143CF713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 (N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10A56" w:rsidRPr="00FC5BD9" w14:paraId="41E2FDBC" w14:textId="77777777" w:rsidTr="00610A56">
        <w:tc>
          <w:tcPr>
            <w:tcW w:w="797" w:type="pct"/>
          </w:tcPr>
          <w:p w14:paraId="5A01E5E9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33" w:type="pct"/>
          </w:tcPr>
          <w:p w14:paraId="15DDFDE1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5.26</w:t>
            </w:r>
          </w:p>
        </w:tc>
        <w:tc>
          <w:tcPr>
            <w:tcW w:w="2870" w:type="pct"/>
          </w:tcPr>
          <w:p w14:paraId="0061593D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10A56" w:rsidRPr="00FC5BD9" w14:paraId="7324D79C" w14:textId="77777777" w:rsidTr="00610A56">
        <w:tc>
          <w:tcPr>
            <w:tcW w:w="797" w:type="pct"/>
          </w:tcPr>
          <w:p w14:paraId="3C2CE4A6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3" w:type="pct"/>
          </w:tcPr>
          <w:p w14:paraId="214C757F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8.15</w:t>
            </w:r>
          </w:p>
        </w:tc>
        <w:tc>
          <w:tcPr>
            <w:tcW w:w="2870" w:type="pct"/>
          </w:tcPr>
          <w:p w14:paraId="0D443DAA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C-O cellulose</w:t>
            </w:r>
          </w:p>
        </w:tc>
      </w:tr>
      <w:tr w:rsidR="00610A56" w:rsidRPr="00FC5BD9" w14:paraId="1431AE9E" w14:textId="77777777" w:rsidTr="00610A56">
        <w:tc>
          <w:tcPr>
            <w:tcW w:w="797" w:type="pct"/>
          </w:tcPr>
          <w:p w14:paraId="67707581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33" w:type="pct"/>
          </w:tcPr>
          <w:p w14:paraId="6058BD30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4.55</w:t>
            </w:r>
          </w:p>
        </w:tc>
        <w:tc>
          <w:tcPr>
            <w:tcW w:w="2870" w:type="pct"/>
          </w:tcPr>
          <w:p w14:paraId="475EC6C9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C-O</w:t>
            </w:r>
          </w:p>
        </w:tc>
      </w:tr>
      <w:tr w:rsidR="00610A56" w:rsidRPr="00FC5BD9" w14:paraId="5CF6B83C" w14:textId="77777777" w:rsidTr="00610A56">
        <w:tc>
          <w:tcPr>
            <w:tcW w:w="797" w:type="pct"/>
          </w:tcPr>
          <w:p w14:paraId="51049B12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33" w:type="pct"/>
          </w:tcPr>
          <w:p w14:paraId="38BDD9CE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8.74</w:t>
            </w:r>
          </w:p>
        </w:tc>
        <w:tc>
          <w:tcPr>
            <w:tcW w:w="2870" w:type="pct"/>
          </w:tcPr>
          <w:p w14:paraId="66598CA0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CH aliphatic bending group</w:t>
            </w:r>
          </w:p>
        </w:tc>
      </w:tr>
      <w:tr w:rsidR="00610A56" w:rsidRPr="00FC5BD9" w14:paraId="54B0E323" w14:textId="77777777" w:rsidTr="00610A56">
        <w:tc>
          <w:tcPr>
            <w:tcW w:w="797" w:type="pct"/>
          </w:tcPr>
          <w:p w14:paraId="0006C525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33" w:type="pct"/>
          </w:tcPr>
          <w:p w14:paraId="1EC5CCC6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9.60</w:t>
            </w:r>
          </w:p>
        </w:tc>
        <w:tc>
          <w:tcPr>
            <w:tcW w:w="2870" w:type="pct"/>
          </w:tcPr>
          <w:p w14:paraId="254D817A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stretching -C=O inorganic carbonate</w:t>
            </w:r>
          </w:p>
        </w:tc>
      </w:tr>
      <w:tr w:rsidR="00610A56" w:rsidRPr="00FC5BD9" w14:paraId="6F16B7D1" w14:textId="77777777" w:rsidTr="00610A56">
        <w:tc>
          <w:tcPr>
            <w:tcW w:w="797" w:type="pct"/>
          </w:tcPr>
          <w:p w14:paraId="21068D29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33" w:type="pct"/>
          </w:tcPr>
          <w:p w14:paraId="13621066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9.04</w:t>
            </w:r>
          </w:p>
        </w:tc>
        <w:tc>
          <w:tcPr>
            <w:tcW w:w="2870" w:type="pct"/>
          </w:tcPr>
          <w:p w14:paraId="341BDCDE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stretching -C=O inorganic carbonate</w:t>
            </w:r>
          </w:p>
        </w:tc>
      </w:tr>
      <w:tr w:rsidR="00610A56" w:rsidRPr="00FC5BD9" w14:paraId="3247CE35" w14:textId="77777777" w:rsidTr="00610A56">
        <w:tc>
          <w:tcPr>
            <w:tcW w:w="797" w:type="pct"/>
          </w:tcPr>
          <w:p w14:paraId="5596C675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33" w:type="pct"/>
          </w:tcPr>
          <w:p w14:paraId="14486853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3.35</w:t>
            </w:r>
          </w:p>
        </w:tc>
        <w:tc>
          <w:tcPr>
            <w:tcW w:w="2870" w:type="pct"/>
          </w:tcPr>
          <w:p w14:paraId="38D6E842" w14:textId="77777777" w:rsidR="00610A56" w:rsidRPr="00FC5BD9" w:rsidRDefault="00610A56" w:rsidP="00BC4C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kene</w:t>
            </w:r>
          </w:p>
        </w:tc>
      </w:tr>
      <w:tr w:rsidR="00610A56" w:rsidRPr="00FC5BD9" w14:paraId="3E06CB13" w14:textId="77777777" w:rsidTr="00610A56">
        <w:tc>
          <w:tcPr>
            <w:tcW w:w="797" w:type="pct"/>
          </w:tcPr>
          <w:p w14:paraId="07BE84A0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33" w:type="pct"/>
          </w:tcPr>
          <w:p w14:paraId="32F29889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3.08</w:t>
            </w:r>
          </w:p>
        </w:tc>
        <w:tc>
          <w:tcPr>
            <w:tcW w:w="2870" w:type="pct"/>
          </w:tcPr>
          <w:p w14:paraId="1FD29245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10A56" w:rsidRPr="00FC5BD9" w14:paraId="08416FFB" w14:textId="77777777" w:rsidTr="00610A56">
        <w:tc>
          <w:tcPr>
            <w:tcW w:w="797" w:type="pct"/>
          </w:tcPr>
          <w:p w14:paraId="25A967DA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33" w:type="pct"/>
          </w:tcPr>
          <w:p w14:paraId="6F01E8C4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2.52</w:t>
            </w:r>
          </w:p>
        </w:tc>
        <w:tc>
          <w:tcPr>
            <w:tcW w:w="2870" w:type="pct"/>
          </w:tcPr>
          <w:p w14:paraId="374B877D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10A56" w:rsidRPr="00FC5BD9" w14:paraId="2ACCFFDA" w14:textId="77777777" w:rsidTr="00610A56">
        <w:tc>
          <w:tcPr>
            <w:tcW w:w="797" w:type="pct"/>
          </w:tcPr>
          <w:p w14:paraId="5171B425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33" w:type="pct"/>
          </w:tcPr>
          <w:p w14:paraId="1218BF9E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9</w:t>
            </w:r>
          </w:p>
        </w:tc>
        <w:tc>
          <w:tcPr>
            <w:tcW w:w="2870" w:type="pct"/>
          </w:tcPr>
          <w:p w14:paraId="5A7BD183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10A56" w:rsidRPr="00FC5BD9" w14:paraId="24AE4ECA" w14:textId="77777777" w:rsidTr="00610A56">
        <w:tc>
          <w:tcPr>
            <w:tcW w:w="797" w:type="pct"/>
          </w:tcPr>
          <w:p w14:paraId="158013E2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33" w:type="pct"/>
          </w:tcPr>
          <w:p w14:paraId="6D8775BA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5.70</w:t>
            </w:r>
          </w:p>
        </w:tc>
        <w:tc>
          <w:tcPr>
            <w:tcW w:w="2870" w:type="pct"/>
          </w:tcPr>
          <w:p w14:paraId="00BC5C5B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C=C conjugate and C triple C</w:t>
            </w:r>
          </w:p>
        </w:tc>
      </w:tr>
      <w:tr w:rsidR="00610A56" w:rsidRPr="00FC5BD9" w14:paraId="4DC514A4" w14:textId="77777777" w:rsidTr="00610A56">
        <w:tc>
          <w:tcPr>
            <w:tcW w:w="797" w:type="pct"/>
          </w:tcPr>
          <w:p w14:paraId="4E115EF8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33" w:type="pct"/>
          </w:tcPr>
          <w:p w14:paraId="0B7523CB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8.65</w:t>
            </w:r>
          </w:p>
        </w:tc>
        <w:tc>
          <w:tcPr>
            <w:tcW w:w="2870" w:type="pct"/>
          </w:tcPr>
          <w:p w14:paraId="27EAD21A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C=C conjugate and C triple C</w:t>
            </w:r>
          </w:p>
        </w:tc>
      </w:tr>
      <w:tr w:rsidR="00610A56" w:rsidRPr="00FC5BD9" w14:paraId="42B2F60D" w14:textId="77777777" w:rsidTr="00610A56">
        <w:tc>
          <w:tcPr>
            <w:tcW w:w="797" w:type="pct"/>
          </w:tcPr>
          <w:p w14:paraId="1CB5B7B7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33" w:type="pct"/>
          </w:tcPr>
          <w:p w14:paraId="02559CAF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2.59</w:t>
            </w:r>
          </w:p>
        </w:tc>
        <w:tc>
          <w:tcPr>
            <w:tcW w:w="2870" w:type="pct"/>
          </w:tcPr>
          <w:p w14:paraId="296897B4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C=C conjugate and C triple C</w:t>
            </w:r>
          </w:p>
        </w:tc>
      </w:tr>
      <w:tr w:rsidR="00610A56" w:rsidRPr="00FC5BD9" w14:paraId="2DC7D223" w14:textId="77777777" w:rsidTr="00610A56">
        <w:tc>
          <w:tcPr>
            <w:tcW w:w="797" w:type="pct"/>
          </w:tcPr>
          <w:p w14:paraId="66963580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33" w:type="pct"/>
          </w:tcPr>
          <w:p w14:paraId="2B8F551B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8.65</w:t>
            </w:r>
          </w:p>
        </w:tc>
        <w:tc>
          <w:tcPr>
            <w:tcW w:w="2870" w:type="pct"/>
          </w:tcPr>
          <w:p w14:paraId="34C0ABF9" w14:textId="4BD50E02" w:rsidR="00610A56" w:rsidRPr="00FC5BD9" w:rsidRDefault="00610A56" w:rsidP="000F7346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CH and CH2 stretching aliphatic group</w:t>
            </w:r>
          </w:p>
        </w:tc>
      </w:tr>
      <w:tr w:rsidR="00610A56" w:rsidRPr="00FC5BD9" w14:paraId="32413A66" w14:textId="77777777" w:rsidTr="00610A56">
        <w:tc>
          <w:tcPr>
            <w:tcW w:w="797" w:type="pct"/>
            <w:tcBorders>
              <w:bottom w:val="nil"/>
            </w:tcBorders>
          </w:tcPr>
          <w:p w14:paraId="65D544A8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33" w:type="pct"/>
            <w:tcBorders>
              <w:bottom w:val="nil"/>
            </w:tcBorders>
          </w:tcPr>
          <w:p w14:paraId="41B7C6DC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2.13</w:t>
            </w:r>
          </w:p>
        </w:tc>
        <w:tc>
          <w:tcPr>
            <w:tcW w:w="2870" w:type="pct"/>
            <w:tcBorders>
              <w:bottom w:val="nil"/>
            </w:tcBorders>
          </w:tcPr>
          <w:p w14:paraId="4254B9FE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O-H acids</w:t>
            </w:r>
          </w:p>
        </w:tc>
      </w:tr>
      <w:tr w:rsidR="00610A56" w:rsidRPr="00FC5BD9" w14:paraId="7ADA1252" w14:textId="77777777" w:rsidTr="00610A56">
        <w:tc>
          <w:tcPr>
            <w:tcW w:w="797" w:type="pct"/>
            <w:tcBorders>
              <w:top w:val="nil"/>
              <w:bottom w:val="nil"/>
            </w:tcBorders>
          </w:tcPr>
          <w:p w14:paraId="0B6A32CD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33" w:type="pct"/>
            <w:tcBorders>
              <w:top w:val="nil"/>
              <w:bottom w:val="nil"/>
            </w:tcBorders>
          </w:tcPr>
          <w:p w14:paraId="042B8A7D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7.56</w:t>
            </w:r>
          </w:p>
        </w:tc>
        <w:tc>
          <w:tcPr>
            <w:tcW w:w="2870" w:type="pct"/>
            <w:tcBorders>
              <w:top w:val="nil"/>
              <w:bottom w:val="nil"/>
            </w:tcBorders>
          </w:tcPr>
          <w:p w14:paraId="156C90BD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N-H group</w:t>
            </w:r>
          </w:p>
        </w:tc>
      </w:tr>
      <w:tr w:rsidR="00610A56" w:rsidRPr="00FC5BD9" w14:paraId="4ED7027B" w14:textId="77777777" w:rsidTr="00610A56">
        <w:tc>
          <w:tcPr>
            <w:tcW w:w="797" w:type="pct"/>
            <w:tcBorders>
              <w:top w:val="nil"/>
            </w:tcBorders>
          </w:tcPr>
          <w:p w14:paraId="1AFDC7A2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33" w:type="pct"/>
            <w:tcBorders>
              <w:top w:val="nil"/>
            </w:tcBorders>
          </w:tcPr>
          <w:p w14:paraId="14E049D3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9.89</w:t>
            </w:r>
          </w:p>
        </w:tc>
        <w:tc>
          <w:tcPr>
            <w:tcW w:w="2870" w:type="pct"/>
            <w:tcBorders>
              <w:top w:val="nil"/>
            </w:tcBorders>
          </w:tcPr>
          <w:p w14:paraId="7B7CF16D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sz w:val="20"/>
                <w:szCs w:val="20"/>
              </w:rPr>
              <w:t>N-H Amines</w:t>
            </w:r>
          </w:p>
        </w:tc>
      </w:tr>
      <w:tr w:rsidR="00610A56" w:rsidRPr="00FC5BD9" w14:paraId="02798B48" w14:textId="77777777" w:rsidTr="00610A56">
        <w:tc>
          <w:tcPr>
            <w:tcW w:w="797" w:type="pct"/>
          </w:tcPr>
          <w:p w14:paraId="29870E4A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33" w:type="pct"/>
          </w:tcPr>
          <w:p w14:paraId="3D3C030D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1.34</w:t>
            </w:r>
          </w:p>
        </w:tc>
        <w:tc>
          <w:tcPr>
            <w:tcW w:w="2870" w:type="pct"/>
          </w:tcPr>
          <w:p w14:paraId="424DDF37" w14:textId="77777777" w:rsidR="00610A56" w:rsidRPr="00FC5BD9" w:rsidRDefault="00610A56" w:rsidP="00BC4C50">
            <w:pPr>
              <w:tabs>
                <w:tab w:val="left" w:pos="2268"/>
                <w:tab w:val="left" w:pos="3261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308E49B2" w14:textId="77777777" w:rsidR="00254B1C" w:rsidRDefault="00254B1C" w:rsidP="003F126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12DD8A" w14:textId="77777777" w:rsidR="00FC5BD9" w:rsidRDefault="00FC5BD9" w:rsidP="003F126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ABABAB" w14:textId="77777777" w:rsidR="00FC5BD9" w:rsidRDefault="00FC5BD9" w:rsidP="003F126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735B6D" w14:textId="77777777" w:rsidR="00FC5BD9" w:rsidRDefault="00FC5BD9" w:rsidP="003F126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6CB404D" w14:textId="77777777" w:rsidR="00FC5BD9" w:rsidRDefault="00FC5BD9" w:rsidP="003F126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A1E7419" w14:textId="77777777" w:rsidR="00FC5BD9" w:rsidRDefault="00FC5BD9" w:rsidP="003F126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E74161" w14:textId="77777777" w:rsidR="00FC5BD9" w:rsidRPr="00FC5BD9" w:rsidRDefault="00FC5BD9" w:rsidP="003F126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390559" w14:textId="6424624B" w:rsidR="00254B1C" w:rsidRPr="00E12463" w:rsidRDefault="00254B1C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12463">
        <w:rPr>
          <w:rFonts w:ascii="Times New Roman" w:hAnsi="Times New Roman" w:cs="Times New Roman"/>
          <w:sz w:val="20"/>
          <w:szCs w:val="20"/>
          <w:lang w:val="en-US"/>
        </w:rPr>
        <w:t>Supplementary T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ABLE</w:t>
      </w:r>
      <w:r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D1F00" w:rsidRPr="00E12463"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E12463" w:rsidRPr="00E12463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BD4A32" w:rsidRPr="00E124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12463">
        <w:rPr>
          <w:rFonts w:ascii="Times New Roman" w:hAnsi="Times New Roman" w:cs="Times New Roman"/>
          <w:color w:val="000000" w:themeColor="text1"/>
          <w:sz w:val="20"/>
          <w:szCs w:val="20"/>
        </w:rPr>
        <w:t>Compounds identified in the methanolic extract of </w:t>
      </w:r>
      <w:r w:rsidRPr="00E12463">
        <w:rPr>
          <w:rStyle w:val="Emphasis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1246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C. tribuloides </w:t>
      </w:r>
      <w:r w:rsidR="00BD4A32" w:rsidRPr="00E12463">
        <w:rPr>
          <w:rFonts w:ascii="Times New Roman" w:hAnsi="Times New Roman" w:cs="Times New Roman"/>
          <w:color w:val="000000" w:themeColor="text1"/>
          <w:sz w:val="20"/>
          <w:szCs w:val="20"/>
        </w:rPr>
        <w:t>seed using Gas-Chromatography.</w:t>
      </w:r>
    </w:p>
    <w:tbl>
      <w:tblPr>
        <w:tblStyle w:val="TableGrid0"/>
        <w:tblW w:w="8846" w:type="dxa"/>
        <w:tblInd w:w="0" w:type="dxa"/>
        <w:tblBorders>
          <w:top w:val="single" w:sz="4" w:space="0" w:color="auto"/>
          <w:bottom w:val="single" w:sz="4" w:space="0" w:color="auto"/>
        </w:tblBorders>
        <w:tblCellMar>
          <w:top w:w="31" w:type="dxa"/>
        </w:tblCellMar>
        <w:tblLook w:val="04A0" w:firstRow="1" w:lastRow="0" w:firstColumn="1" w:lastColumn="0" w:noHBand="0" w:noVBand="1"/>
      </w:tblPr>
      <w:tblGrid>
        <w:gridCol w:w="361"/>
        <w:gridCol w:w="2450"/>
        <w:gridCol w:w="1427"/>
        <w:gridCol w:w="918"/>
        <w:gridCol w:w="876"/>
        <w:gridCol w:w="668"/>
        <w:gridCol w:w="817"/>
        <w:gridCol w:w="1329"/>
      </w:tblGrid>
      <w:tr w:rsidR="00254B1C" w:rsidRPr="00FC5BD9" w14:paraId="3A0E20F9" w14:textId="77777777" w:rsidTr="00F164DF">
        <w:trPr>
          <w:trHeight w:val="199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14:paraId="048F110F" w14:textId="77777777" w:rsidR="00254B1C" w:rsidRPr="00FC5BD9" w:rsidRDefault="00254B1C" w:rsidP="00F164DF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I. No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7F8E2B4F" w14:textId="77777777" w:rsidR="00254B1C" w:rsidRPr="00FC5BD9" w:rsidRDefault="00254B1C" w:rsidP="00F164DF">
            <w:pPr>
              <w:tabs>
                <w:tab w:val="left" w:pos="2268"/>
                <w:tab w:val="left" w:pos="326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0C20851E" w14:textId="77777777" w:rsidR="00254B1C" w:rsidRPr="00FC5BD9" w:rsidRDefault="00254B1C" w:rsidP="00F164DF">
            <w:pPr>
              <w:tabs>
                <w:tab w:val="left" w:pos="2268"/>
                <w:tab w:val="left" w:pos="3261"/>
              </w:tabs>
              <w:spacing w:line="360" w:lineRule="auto"/>
              <w:ind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lecular formula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69F767C" w14:textId="77777777" w:rsidR="00254B1C" w:rsidRPr="00FC5BD9" w:rsidRDefault="00254B1C" w:rsidP="00F164DF">
            <w:pPr>
              <w:tabs>
                <w:tab w:val="left" w:pos="2268"/>
                <w:tab w:val="left" w:pos="3261"/>
              </w:tabs>
              <w:spacing w:line="360" w:lineRule="auto"/>
              <w:ind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lecular Weigh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E9161CB" w14:textId="77777777" w:rsidR="00254B1C" w:rsidRPr="00FC5BD9" w:rsidRDefault="00254B1C" w:rsidP="00F164DF">
            <w:pPr>
              <w:tabs>
                <w:tab w:val="left" w:pos="2268"/>
                <w:tab w:val="left" w:pos="3261"/>
              </w:tabs>
              <w:spacing w:line="360" w:lineRule="auto"/>
              <w:ind w:right="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tention Tim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6A616E0D" w14:textId="77777777" w:rsidR="00254B1C" w:rsidRPr="00FC5BD9" w:rsidRDefault="00254B1C" w:rsidP="00F164DF">
            <w:pPr>
              <w:tabs>
                <w:tab w:val="left" w:pos="2268"/>
                <w:tab w:val="left" w:pos="3261"/>
              </w:tabs>
              <w:spacing w:line="360" w:lineRule="auto"/>
              <w:ind w:right="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ea%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36C7E99A" w14:textId="77777777" w:rsidR="00254B1C" w:rsidRPr="00FC5BD9" w:rsidRDefault="00254B1C" w:rsidP="00F164DF">
            <w:pPr>
              <w:tabs>
                <w:tab w:val="left" w:pos="2268"/>
                <w:tab w:val="left" w:pos="3261"/>
              </w:tabs>
              <w:spacing w:line="360" w:lineRule="auto"/>
              <w:ind w:right="39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ight%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2E597C9B" w14:textId="77777777" w:rsidR="00254B1C" w:rsidRPr="00FC5BD9" w:rsidRDefault="00254B1C" w:rsidP="00F164DF">
            <w:pPr>
              <w:tabs>
                <w:tab w:val="left" w:pos="2268"/>
                <w:tab w:val="left" w:pos="3261"/>
              </w:tabs>
              <w:spacing w:line="360" w:lineRule="auto"/>
              <w:ind w:right="39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ses</w:t>
            </w:r>
          </w:p>
        </w:tc>
      </w:tr>
      <w:tr w:rsidR="00254B1C" w:rsidRPr="00FC5BD9" w14:paraId="75F00F32" w14:textId="77777777" w:rsidTr="00F164DF">
        <w:trPr>
          <w:trHeight w:val="199"/>
        </w:trPr>
        <w:tc>
          <w:tcPr>
            <w:tcW w:w="380" w:type="dxa"/>
            <w:tcBorders>
              <w:top w:val="single" w:sz="4" w:space="0" w:color="auto"/>
            </w:tcBorders>
          </w:tcPr>
          <w:p w14:paraId="4B13C20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2468" w:type="dxa"/>
            <w:tcBorders>
              <w:top w:val="single" w:sz="4" w:space="0" w:color="auto"/>
            </w:tcBorders>
          </w:tcPr>
          <w:p w14:paraId="5008658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ic acid, trimethyl ester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6D2AFE9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257518C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44804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3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16FB0D66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0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383DCC76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5D98C8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1CA880D6" w14:textId="77777777" w:rsidTr="00F164DF">
        <w:trPr>
          <w:trHeight w:val="202"/>
        </w:trPr>
        <w:tc>
          <w:tcPr>
            <w:tcW w:w="380" w:type="dxa"/>
          </w:tcPr>
          <w:p w14:paraId="1583E54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2468" w:type="dxa"/>
          </w:tcPr>
          <w:p w14:paraId="0000A9CC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,5-Triazine-2,4,6-triamine</w:t>
            </w:r>
          </w:p>
        </w:tc>
        <w:tc>
          <w:tcPr>
            <w:tcW w:w="1442" w:type="dxa"/>
          </w:tcPr>
          <w:p w14:paraId="347E9D06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16" w:type="dxa"/>
          </w:tcPr>
          <w:p w14:paraId="785AC59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.13</w:t>
            </w:r>
          </w:p>
        </w:tc>
        <w:tc>
          <w:tcPr>
            <w:tcW w:w="851" w:type="dxa"/>
          </w:tcPr>
          <w:p w14:paraId="4D5A6A3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85</w:t>
            </w:r>
          </w:p>
        </w:tc>
        <w:tc>
          <w:tcPr>
            <w:tcW w:w="669" w:type="dxa"/>
          </w:tcPr>
          <w:p w14:paraId="20A9F40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790" w:type="dxa"/>
          </w:tcPr>
          <w:p w14:paraId="3303C34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330" w:type="dxa"/>
          </w:tcPr>
          <w:p w14:paraId="3266611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74CDF302" w14:textId="77777777" w:rsidTr="00F164DF">
        <w:trPr>
          <w:trHeight w:val="199"/>
        </w:trPr>
        <w:tc>
          <w:tcPr>
            <w:tcW w:w="380" w:type="dxa"/>
          </w:tcPr>
          <w:p w14:paraId="0763496B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2468" w:type="dxa"/>
          </w:tcPr>
          <w:p w14:paraId="07043FC7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ic acid, 2-ethylhexyl ester</w:t>
            </w:r>
          </w:p>
        </w:tc>
        <w:tc>
          <w:tcPr>
            <w:tcW w:w="1442" w:type="dxa"/>
          </w:tcPr>
          <w:p w14:paraId="490F67B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14:paraId="6F0AE10C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.26</w:t>
            </w:r>
          </w:p>
        </w:tc>
        <w:tc>
          <w:tcPr>
            <w:tcW w:w="851" w:type="dxa"/>
          </w:tcPr>
          <w:p w14:paraId="0F687615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81</w:t>
            </w:r>
          </w:p>
        </w:tc>
        <w:tc>
          <w:tcPr>
            <w:tcW w:w="669" w:type="dxa"/>
          </w:tcPr>
          <w:p w14:paraId="3586CCA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90" w:type="dxa"/>
          </w:tcPr>
          <w:p w14:paraId="0F67333D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330" w:type="dxa"/>
          </w:tcPr>
          <w:p w14:paraId="05256097" w14:textId="77777777" w:rsidR="00254B1C" w:rsidRPr="00FC5BD9" w:rsidRDefault="00254B1C" w:rsidP="003F126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sins, Lacquers, Nitrocellulose, Baking finishes.</w:t>
            </w:r>
          </w:p>
          <w:p w14:paraId="05F72187" w14:textId="7D27F900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0958AC4D" w14:textId="77777777" w:rsidTr="00F164DF">
        <w:trPr>
          <w:trHeight w:val="199"/>
        </w:trPr>
        <w:tc>
          <w:tcPr>
            <w:tcW w:w="380" w:type="dxa"/>
          </w:tcPr>
          <w:p w14:paraId="1BF0920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2468" w:type="dxa"/>
          </w:tcPr>
          <w:p w14:paraId="77200683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tylated Hydroxytoluene</w:t>
            </w:r>
          </w:p>
        </w:tc>
        <w:tc>
          <w:tcPr>
            <w:tcW w:w="1442" w:type="dxa"/>
          </w:tcPr>
          <w:p w14:paraId="22A6D13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16" w:type="dxa"/>
          </w:tcPr>
          <w:p w14:paraId="74B50E1C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.3</w:t>
            </w:r>
          </w:p>
        </w:tc>
        <w:tc>
          <w:tcPr>
            <w:tcW w:w="851" w:type="dxa"/>
          </w:tcPr>
          <w:p w14:paraId="60EB2DEC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21</w:t>
            </w:r>
          </w:p>
        </w:tc>
        <w:tc>
          <w:tcPr>
            <w:tcW w:w="669" w:type="dxa"/>
          </w:tcPr>
          <w:p w14:paraId="394DAA5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3</w:t>
            </w:r>
          </w:p>
        </w:tc>
        <w:tc>
          <w:tcPr>
            <w:tcW w:w="790" w:type="dxa"/>
          </w:tcPr>
          <w:p w14:paraId="738CFC95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330" w:type="dxa"/>
          </w:tcPr>
          <w:p w14:paraId="02C2E1A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38305023" w14:textId="77777777" w:rsidTr="00F164DF">
        <w:trPr>
          <w:trHeight w:val="199"/>
        </w:trPr>
        <w:tc>
          <w:tcPr>
            <w:tcW w:w="380" w:type="dxa"/>
          </w:tcPr>
          <w:p w14:paraId="29D6C285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2468" w:type="dxa"/>
          </w:tcPr>
          <w:p w14:paraId="2EF129CC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droquinone</w:t>
            </w:r>
          </w:p>
        </w:tc>
        <w:tc>
          <w:tcPr>
            <w:tcW w:w="1442" w:type="dxa"/>
          </w:tcPr>
          <w:p w14:paraId="74DD384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14:paraId="65C4268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.11</w:t>
            </w:r>
          </w:p>
        </w:tc>
        <w:tc>
          <w:tcPr>
            <w:tcW w:w="851" w:type="dxa"/>
          </w:tcPr>
          <w:p w14:paraId="310837C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36</w:t>
            </w:r>
          </w:p>
        </w:tc>
        <w:tc>
          <w:tcPr>
            <w:tcW w:w="669" w:type="dxa"/>
          </w:tcPr>
          <w:p w14:paraId="2351BD5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1</w:t>
            </w:r>
          </w:p>
        </w:tc>
        <w:tc>
          <w:tcPr>
            <w:tcW w:w="790" w:type="dxa"/>
          </w:tcPr>
          <w:p w14:paraId="11D994D7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4</w:t>
            </w:r>
          </w:p>
        </w:tc>
        <w:tc>
          <w:tcPr>
            <w:tcW w:w="1330" w:type="dxa"/>
          </w:tcPr>
          <w:p w14:paraId="632FB499" w14:textId="64D02112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microbial.</w:t>
            </w:r>
          </w:p>
        </w:tc>
      </w:tr>
      <w:tr w:rsidR="00254B1C" w:rsidRPr="00FC5BD9" w14:paraId="54C514DC" w14:textId="77777777" w:rsidTr="00F164DF">
        <w:trPr>
          <w:trHeight w:val="199"/>
        </w:trPr>
        <w:tc>
          <w:tcPr>
            <w:tcW w:w="380" w:type="dxa"/>
          </w:tcPr>
          <w:p w14:paraId="307F208A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2468" w:type="dxa"/>
          </w:tcPr>
          <w:p w14:paraId="18100F1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tylated Hydroxytoluene</w:t>
            </w:r>
          </w:p>
        </w:tc>
        <w:tc>
          <w:tcPr>
            <w:tcW w:w="1442" w:type="dxa"/>
          </w:tcPr>
          <w:p w14:paraId="3B1FF81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16" w:type="dxa"/>
          </w:tcPr>
          <w:p w14:paraId="547C70AD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.35</w:t>
            </w:r>
          </w:p>
        </w:tc>
        <w:tc>
          <w:tcPr>
            <w:tcW w:w="851" w:type="dxa"/>
          </w:tcPr>
          <w:p w14:paraId="44FB8825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94</w:t>
            </w:r>
          </w:p>
        </w:tc>
        <w:tc>
          <w:tcPr>
            <w:tcW w:w="669" w:type="dxa"/>
          </w:tcPr>
          <w:p w14:paraId="00A2D17B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2</w:t>
            </w:r>
          </w:p>
        </w:tc>
        <w:tc>
          <w:tcPr>
            <w:tcW w:w="790" w:type="dxa"/>
          </w:tcPr>
          <w:p w14:paraId="014B0D97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330" w:type="dxa"/>
          </w:tcPr>
          <w:p w14:paraId="37550C49" w14:textId="3D973519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inflammatory, Antioxidant</w:t>
            </w:r>
            <w:hyperlink w:anchor="ziakas2006" w:history="1"/>
          </w:p>
        </w:tc>
      </w:tr>
      <w:tr w:rsidR="00254B1C" w:rsidRPr="00FC5BD9" w14:paraId="265C69F0" w14:textId="77777777" w:rsidTr="00F164DF">
        <w:trPr>
          <w:trHeight w:val="199"/>
        </w:trPr>
        <w:tc>
          <w:tcPr>
            <w:tcW w:w="380" w:type="dxa"/>
          </w:tcPr>
          <w:p w14:paraId="27BE2054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-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2468" w:type="dxa"/>
          </w:tcPr>
          <w:p w14:paraId="43EAF947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-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utane,1,4-bis(9,10-dihydro-9methyl </w:t>
            </w:r>
            <w:proofErr w:type="spellStart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hra</w:t>
            </w:r>
            <w:proofErr w:type="spellEnd"/>
          </w:p>
        </w:tc>
        <w:tc>
          <w:tcPr>
            <w:tcW w:w="1442" w:type="dxa"/>
          </w:tcPr>
          <w:p w14:paraId="2869EC9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4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916" w:type="dxa"/>
          </w:tcPr>
          <w:p w14:paraId="02A52D0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2</w:t>
            </w:r>
          </w:p>
        </w:tc>
        <w:tc>
          <w:tcPr>
            <w:tcW w:w="851" w:type="dxa"/>
          </w:tcPr>
          <w:p w14:paraId="15BC26E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71</w:t>
            </w:r>
          </w:p>
        </w:tc>
        <w:tc>
          <w:tcPr>
            <w:tcW w:w="669" w:type="dxa"/>
          </w:tcPr>
          <w:p w14:paraId="6E2E2857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90" w:type="dxa"/>
          </w:tcPr>
          <w:p w14:paraId="7BCE851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330" w:type="dxa"/>
          </w:tcPr>
          <w:p w14:paraId="3CD3D9E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2D1405B7" w14:textId="77777777" w:rsidTr="00F164DF">
        <w:trPr>
          <w:trHeight w:val="199"/>
        </w:trPr>
        <w:tc>
          <w:tcPr>
            <w:tcW w:w="380" w:type="dxa"/>
          </w:tcPr>
          <w:p w14:paraId="4258D3E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</w:t>
            </w:r>
          </w:p>
        </w:tc>
        <w:tc>
          <w:tcPr>
            <w:tcW w:w="2468" w:type="dxa"/>
          </w:tcPr>
          <w:p w14:paraId="64C7570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,4-Oxadiazole, 3-(3,5bistrifluoromethylp</w:t>
            </w:r>
          </w:p>
        </w:tc>
        <w:tc>
          <w:tcPr>
            <w:tcW w:w="1442" w:type="dxa"/>
          </w:tcPr>
          <w:p w14:paraId="4E63AF1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3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14:paraId="6141F57A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3A733285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</w:t>
            </w:r>
          </w:p>
        </w:tc>
        <w:tc>
          <w:tcPr>
            <w:tcW w:w="851" w:type="dxa"/>
          </w:tcPr>
          <w:p w14:paraId="7065F30D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79</w:t>
            </w:r>
          </w:p>
        </w:tc>
        <w:tc>
          <w:tcPr>
            <w:tcW w:w="669" w:type="dxa"/>
          </w:tcPr>
          <w:p w14:paraId="122A38A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790" w:type="dxa"/>
          </w:tcPr>
          <w:p w14:paraId="78CC2D1D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330" w:type="dxa"/>
          </w:tcPr>
          <w:p w14:paraId="4BEBB88E" w14:textId="143A2DAA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microbial, Antimalaria</w:t>
            </w:r>
          </w:p>
        </w:tc>
      </w:tr>
      <w:tr w:rsidR="00254B1C" w:rsidRPr="00FC5BD9" w14:paraId="3B43C18D" w14:textId="77777777" w:rsidTr="00F164DF">
        <w:trPr>
          <w:trHeight w:val="199"/>
        </w:trPr>
        <w:tc>
          <w:tcPr>
            <w:tcW w:w="380" w:type="dxa"/>
          </w:tcPr>
          <w:p w14:paraId="742C070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-1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</w:t>
            </w:r>
          </w:p>
        </w:tc>
        <w:tc>
          <w:tcPr>
            <w:tcW w:w="2468" w:type="dxa"/>
          </w:tcPr>
          <w:p w14:paraId="5817B286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-1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9-Di-tert-butyl-1-oxaspiro(4,5)deca-6,9-die</w:t>
            </w:r>
          </w:p>
        </w:tc>
        <w:tc>
          <w:tcPr>
            <w:tcW w:w="1442" w:type="dxa"/>
          </w:tcPr>
          <w:p w14:paraId="2028A40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7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  <w:p w14:paraId="522AA41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</w:tcPr>
          <w:p w14:paraId="48E53176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851" w:type="dxa"/>
          </w:tcPr>
          <w:p w14:paraId="1BA75D6D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636</w:t>
            </w:r>
          </w:p>
        </w:tc>
        <w:tc>
          <w:tcPr>
            <w:tcW w:w="669" w:type="dxa"/>
          </w:tcPr>
          <w:p w14:paraId="7EB7E51A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790" w:type="dxa"/>
          </w:tcPr>
          <w:p w14:paraId="6FDD13B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330" w:type="dxa"/>
          </w:tcPr>
          <w:p w14:paraId="0F4A9506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363D4ABE" w14:textId="77777777" w:rsidTr="00F164DF">
        <w:trPr>
          <w:trHeight w:val="199"/>
        </w:trPr>
        <w:tc>
          <w:tcPr>
            <w:tcW w:w="380" w:type="dxa"/>
          </w:tcPr>
          <w:p w14:paraId="316504C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</w:t>
            </w:r>
          </w:p>
        </w:tc>
        <w:tc>
          <w:tcPr>
            <w:tcW w:w="2468" w:type="dxa"/>
          </w:tcPr>
          <w:p w14:paraId="0B7630BA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adecanoic</w:t>
            </w:r>
            <w:proofErr w:type="spellEnd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, methyl ester</w:t>
            </w:r>
          </w:p>
        </w:tc>
        <w:tc>
          <w:tcPr>
            <w:tcW w:w="1442" w:type="dxa"/>
          </w:tcPr>
          <w:p w14:paraId="5037F38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7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4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14:paraId="0D86AFC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.4</w:t>
            </w:r>
          </w:p>
        </w:tc>
        <w:tc>
          <w:tcPr>
            <w:tcW w:w="851" w:type="dxa"/>
          </w:tcPr>
          <w:p w14:paraId="03132DE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895</w:t>
            </w:r>
          </w:p>
        </w:tc>
        <w:tc>
          <w:tcPr>
            <w:tcW w:w="669" w:type="dxa"/>
          </w:tcPr>
          <w:p w14:paraId="11D5D0DD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790" w:type="dxa"/>
          </w:tcPr>
          <w:p w14:paraId="52BA7A1D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330" w:type="dxa"/>
          </w:tcPr>
          <w:p w14:paraId="26AC2CBE" w14:textId="0A65359A" w:rsidR="00254B1C" w:rsidRPr="00FC5BD9" w:rsidRDefault="00254B1C" w:rsidP="00A916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fungal</w:t>
            </w:r>
          </w:p>
        </w:tc>
      </w:tr>
      <w:tr w:rsidR="00254B1C" w:rsidRPr="00FC5BD9" w14:paraId="1E1D94E8" w14:textId="77777777" w:rsidTr="00F164DF">
        <w:trPr>
          <w:trHeight w:val="199"/>
        </w:trPr>
        <w:tc>
          <w:tcPr>
            <w:tcW w:w="380" w:type="dxa"/>
          </w:tcPr>
          <w:p w14:paraId="68692D1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</w:t>
            </w:r>
          </w:p>
        </w:tc>
        <w:tc>
          <w:tcPr>
            <w:tcW w:w="2468" w:type="dxa"/>
          </w:tcPr>
          <w:p w14:paraId="25F2E16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adecanoic</w:t>
            </w:r>
            <w:proofErr w:type="spellEnd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1442" w:type="dxa"/>
          </w:tcPr>
          <w:p w14:paraId="71BE32C3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2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14:paraId="28AE56D5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.42</w:t>
            </w:r>
          </w:p>
        </w:tc>
        <w:tc>
          <w:tcPr>
            <w:tcW w:w="851" w:type="dxa"/>
          </w:tcPr>
          <w:p w14:paraId="4345E3C0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00</w:t>
            </w:r>
          </w:p>
        </w:tc>
        <w:tc>
          <w:tcPr>
            <w:tcW w:w="669" w:type="dxa"/>
          </w:tcPr>
          <w:p w14:paraId="6B3F0355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4</w:t>
            </w:r>
          </w:p>
        </w:tc>
        <w:tc>
          <w:tcPr>
            <w:tcW w:w="790" w:type="dxa"/>
          </w:tcPr>
          <w:p w14:paraId="6B6FB1C3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1</w:t>
            </w:r>
          </w:p>
        </w:tc>
        <w:tc>
          <w:tcPr>
            <w:tcW w:w="1330" w:type="dxa"/>
          </w:tcPr>
          <w:p w14:paraId="1AEA0063" w14:textId="1E09CDDA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oxidant, Anti-</w:t>
            </w:r>
            <w:proofErr w:type="spellStart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amatory</w:t>
            </w:r>
            <w:proofErr w:type="spellEnd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Anti-</w:t>
            </w:r>
            <w:proofErr w:type="spellStart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inogenic</w:t>
            </w:r>
            <w:proofErr w:type="spellEnd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254B1C" w:rsidRPr="00FC5BD9" w14:paraId="21333920" w14:textId="77777777" w:rsidTr="00F164DF">
        <w:trPr>
          <w:trHeight w:val="202"/>
        </w:trPr>
        <w:tc>
          <w:tcPr>
            <w:tcW w:w="380" w:type="dxa"/>
          </w:tcPr>
          <w:p w14:paraId="6FE651E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</w:t>
            </w:r>
          </w:p>
        </w:tc>
        <w:tc>
          <w:tcPr>
            <w:tcW w:w="2468" w:type="dxa"/>
          </w:tcPr>
          <w:p w14:paraId="71E22CD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cosane</w:t>
            </w:r>
            <w:proofErr w:type="spellEnd"/>
          </w:p>
        </w:tc>
        <w:tc>
          <w:tcPr>
            <w:tcW w:w="1442" w:type="dxa"/>
          </w:tcPr>
          <w:p w14:paraId="0CE021FC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6" w:type="dxa"/>
          </w:tcPr>
          <w:p w14:paraId="0D84723A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.6</w:t>
            </w:r>
          </w:p>
        </w:tc>
        <w:tc>
          <w:tcPr>
            <w:tcW w:w="851" w:type="dxa"/>
          </w:tcPr>
          <w:p w14:paraId="2D1EDEF5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264</w:t>
            </w:r>
          </w:p>
        </w:tc>
        <w:tc>
          <w:tcPr>
            <w:tcW w:w="669" w:type="dxa"/>
          </w:tcPr>
          <w:p w14:paraId="145C2636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790" w:type="dxa"/>
          </w:tcPr>
          <w:p w14:paraId="2E32AADA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330" w:type="dxa"/>
          </w:tcPr>
          <w:p w14:paraId="68D140BD" w14:textId="5BB7CC6D" w:rsidR="00254B1C" w:rsidRPr="00FC5BD9" w:rsidRDefault="00254B1C" w:rsidP="003F126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fungal</w:t>
            </w:r>
          </w:p>
          <w:p w14:paraId="3EAD80C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2BEA09D1" w14:textId="77777777" w:rsidTr="00F164DF">
        <w:trPr>
          <w:trHeight w:val="199"/>
        </w:trPr>
        <w:tc>
          <w:tcPr>
            <w:tcW w:w="380" w:type="dxa"/>
            <w:tcBorders>
              <w:bottom w:val="nil"/>
            </w:tcBorders>
          </w:tcPr>
          <w:p w14:paraId="452355B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</w:t>
            </w:r>
          </w:p>
        </w:tc>
        <w:tc>
          <w:tcPr>
            <w:tcW w:w="2468" w:type="dxa"/>
            <w:tcBorders>
              <w:bottom w:val="nil"/>
            </w:tcBorders>
          </w:tcPr>
          <w:p w14:paraId="779D410C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triacontane</w:t>
            </w:r>
          </w:p>
        </w:tc>
        <w:tc>
          <w:tcPr>
            <w:tcW w:w="1442" w:type="dxa"/>
            <w:tcBorders>
              <w:bottom w:val="nil"/>
            </w:tcBorders>
          </w:tcPr>
          <w:p w14:paraId="66D5603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2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6</w:t>
            </w:r>
          </w:p>
        </w:tc>
        <w:tc>
          <w:tcPr>
            <w:tcW w:w="916" w:type="dxa"/>
            <w:tcBorders>
              <w:bottom w:val="nil"/>
            </w:tcBorders>
          </w:tcPr>
          <w:p w14:paraId="22D83B4D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.9</w:t>
            </w:r>
          </w:p>
        </w:tc>
        <w:tc>
          <w:tcPr>
            <w:tcW w:w="851" w:type="dxa"/>
            <w:tcBorders>
              <w:bottom w:val="nil"/>
            </w:tcBorders>
          </w:tcPr>
          <w:p w14:paraId="5C67CA5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615</w:t>
            </w:r>
          </w:p>
        </w:tc>
        <w:tc>
          <w:tcPr>
            <w:tcW w:w="669" w:type="dxa"/>
            <w:tcBorders>
              <w:bottom w:val="nil"/>
            </w:tcBorders>
          </w:tcPr>
          <w:p w14:paraId="14CA75DA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90" w:type="dxa"/>
            <w:tcBorders>
              <w:bottom w:val="nil"/>
            </w:tcBorders>
          </w:tcPr>
          <w:p w14:paraId="3617E48B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330" w:type="dxa"/>
            <w:tcBorders>
              <w:bottom w:val="nil"/>
            </w:tcBorders>
          </w:tcPr>
          <w:p w14:paraId="4DA772C0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0A9219C2" w14:textId="77777777" w:rsidTr="00F164DF">
        <w:trPr>
          <w:trHeight w:val="199"/>
        </w:trPr>
        <w:tc>
          <w:tcPr>
            <w:tcW w:w="380" w:type="dxa"/>
            <w:tcBorders>
              <w:top w:val="nil"/>
              <w:bottom w:val="nil"/>
            </w:tcBorders>
          </w:tcPr>
          <w:p w14:paraId="4C875724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7F26CD1A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 stearate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0E975429" w14:textId="77777777" w:rsidR="00254B1C" w:rsidRPr="00FC5BD9" w:rsidRDefault="00254B1C" w:rsidP="003F1260">
            <w:pPr>
              <w:tabs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9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8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14:paraId="5E846A2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18E96264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70525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668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C13E6C5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7288BD26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2CD53B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</w:t>
            </w:r>
          </w:p>
          <w:p w14:paraId="1A125A1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flammatory, </w:t>
            </w:r>
          </w:p>
          <w:p w14:paraId="4D171BCB" w14:textId="76CE78EC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helmintic</w:t>
            </w:r>
            <w:proofErr w:type="spellEnd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ntinociceptive</w:t>
            </w:r>
            <w:r w:rsidR="000F7346"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54B1C" w:rsidRPr="00FC5BD9" w14:paraId="3F41D1A1" w14:textId="77777777" w:rsidTr="00F164DF">
        <w:trPr>
          <w:trHeight w:val="199"/>
        </w:trPr>
        <w:tc>
          <w:tcPr>
            <w:tcW w:w="380" w:type="dxa"/>
            <w:tcBorders>
              <w:top w:val="nil"/>
            </w:tcBorders>
          </w:tcPr>
          <w:p w14:paraId="21F2E73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</w:t>
            </w:r>
          </w:p>
        </w:tc>
        <w:tc>
          <w:tcPr>
            <w:tcW w:w="2468" w:type="dxa"/>
            <w:tcBorders>
              <w:top w:val="nil"/>
            </w:tcBorders>
          </w:tcPr>
          <w:p w14:paraId="7E9DFF1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Isobutylsulfanylmethyl-2,8,9-trioxa-5-aza-</w:t>
            </w:r>
          </w:p>
        </w:tc>
        <w:tc>
          <w:tcPr>
            <w:tcW w:w="1442" w:type="dxa"/>
            <w:tcBorders>
              <w:top w:val="nil"/>
            </w:tcBorders>
          </w:tcPr>
          <w:p w14:paraId="0E507086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3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i</w:t>
            </w:r>
          </w:p>
        </w:tc>
        <w:tc>
          <w:tcPr>
            <w:tcW w:w="916" w:type="dxa"/>
            <w:tcBorders>
              <w:top w:val="nil"/>
            </w:tcBorders>
          </w:tcPr>
          <w:p w14:paraId="3EF983B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.46</w:t>
            </w:r>
          </w:p>
        </w:tc>
        <w:tc>
          <w:tcPr>
            <w:tcW w:w="851" w:type="dxa"/>
            <w:tcBorders>
              <w:top w:val="nil"/>
            </w:tcBorders>
          </w:tcPr>
          <w:p w14:paraId="053E144A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757</w:t>
            </w:r>
          </w:p>
        </w:tc>
        <w:tc>
          <w:tcPr>
            <w:tcW w:w="669" w:type="dxa"/>
            <w:tcBorders>
              <w:top w:val="nil"/>
            </w:tcBorders>
          </w:tcPr>
          <w:p w14:paraId="399D1F7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790" w:type="dxa"/>
            <w:tcBorders>
              <w:top w:val="nil"/>
            </w:tcBorders>
          </w:tcPr>
          <w:p w14:paraId="5BCC139B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4</w:t>
            </w:r>
          </w:p>
        </w:tc>
        <w:tc>
          <w:tcPr>
            <w:tcW w:w="1330" w:type="dxa"/>
            <w:tcBorders>
              <w:top w:val="nil"/>
            </w:tcBorders>
          </w:tcPr>
          <w:p w14:paraId="3F190E2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253C2748" w14:textId="77777777" w:rsidTr="00F164DF">
        <w:trPr>
          <w:trHeight w:val="199"/>
        </w:trPr>
        <w:tc>
          <w:tcPr>
            <w:tcW w:w="380" w:type="dxa"/>
          </w:tcPr>
          <w:p w14:paraId="5B13DBF0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</w:t>
            </w:r>
          </w:p>
        </w:tc>
        <w:tc>
          <w:tcPr>
            <w:tcW w:w="2468" w:type="dxa"/>
          </w:tcPr>
          <w:p w14:paraId="23E966D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adecanoic acid</w:t>
            </w:r>
          </w:p>
        </w:tc>
        <w:tc>
          <w:tcPr>
            <w:tcW w:w="1442" w:type="dxa"/>
          </w:tcPr>
          <w:p w14:paraId="4C1B527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6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14:paraId="4F36C16B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.4</w:t>
            </w:r>
          </w:p>
        </w:tc>
        <w:tc>
          <w:tcPr>
            <w:tcW w:w="851" w:type="dxa"/>
          </w:tcPr>
          <w:p w14:paraId="02A7163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120</w:t>
            </w:r>
          </w:p>
        </w:tc>
        <w:tc>
          <w:tcPr>
            <w:tcW w:w="669" w:type="dxa"/>
          </w:tcPr>
          <w:p w14:paraId="5F0B13FD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790" w:type="dxa"/>
          </w:tcPr>
          <w:p w14:paraId="470AC7F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30" w:type="dxa"/>
          </w:tcPr>
          <w:p w14:paraId="03A67DFE" w14:textId="4875091A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viral</w:t>
            </w:r>
          </w:p>
        </w:tc>
      </w:tr>
      <w:tr w:rsidR="00254B1C" w:rsidRPr="00FC5BD9" w14:paraId="19A4DFB9" w14:textId="77777777" w:rsidTr="00F164DF">
        <w:trPr>
          <w:trHeight w:val="199"/>
        </w:trPr>
        <w:tc>
          <w:tcPr>
            <w:tcW w:w="380" w:type="dxa"/>
          </w:tcPr>
          <w:p w14:paraId="0FBBBCD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</w:t>
            </w:r>
          </w:p>
        </w:tc>
        <w:tc>
          <w:tcPr>
            <w:tcW w:w="2468" w:type="dxa"/>
          </w:tcPr>
          <w:p w14:paraId="30493D9B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rimide</w:t>
            </w:r>
            <w:proofErr w:type="spellEnd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-(2-octyl)-</w:t>
            </w:r>
          </w:p>
        </w:tc>
        <w:tc>
          <w:tcPr>
            <w:tcW w:w="1442" w:type="dxa"/>
          </w:tcPr>
          <w:p w14:paraId="04CD3C8D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3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3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14:paraId="5098AD83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.32</w:t>
            </w:r>
          </w:p>
        </w:tc>
        <w:tc>
          <w:tcPr>
            <w:tcW w:w="851" w:type="dxa"/>
          </w:tcPr>
          <w:p w14:paraId="0C454E97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918</w:t>
            </w:r>
          </w:p>
        </w:tc>
        <w:tc>
          <w:tcPr>
            <w:tcW w:w="669" w:type="dxa"/>
          </w:tcPr>
          <w:p w14:paraId="59E49BB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90" w:type="dxa"/>
          </w:tcPr>
          <w:p w14:paraId="3236C9C5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330" w:type="dxa"/>
          </w:tcPr>
          <w:p w14:paraId="7AE761E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6A589E16" w14:textId="77777777" w:rsidTr="00F164DF">
        <w:trPr>
          <w:trHeight w:val="202"/>
        </w:trPr>
        <w:tc>
          <w:tcPr>
            <w:tcW w:w="380" w:type="dxa"/>
          </w:tcPr>
          <w:p w14:paraId="65278436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-1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8.</w:t>
            </w:r>
          </w:p>
        </w:tc>
        <w:tc>
          <w:tcPr>
            <w:tcW w:w="2468" w:type="dxa"/>
          </w:tcPr>
          <w:p w14:paraId="3807FAD0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-1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Cyclohexyldimethylsilyloxy-3,5-dimethylb</w:t>
            </w:r>
          </w:p>
        </w:tc>
        <w:tc>
          <w:tcPr>
            <w:tcW w:w="1442" w:type="dxa"/>
          </w:tcPr>
          <w:p w14:paraId="252DC652" w14:textId="77777777" w:rsidR="00254B1C" w:rsidRPr="00FC5BD9" w:rsidRDefault="00254B1C" w:rsidP="003F1260">
            <w:pPr>
              <w:tabs>
                <w:tab w:val="center" w:pos="585"/>
                <w:tab w:val="right" w:pos="1170"/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i</w:t>
            </w:r>
          </w:p>
        </w:tc>
        <w:tc>
          <w:tcPr>
            <w:tcW w:w="916" w:type="dxa"/>
          </w:tcPr>
          <w:p w14:paraId="681DF993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.46</w:t>
            </w:r>
          </w:p>
        </w:tc>
        <w:tc>
          <w:tcPr>
            <w:tcW w:w="851" w:type="dxa"/>
          </w:tcPr>
          <w:p w14:paraId="60FC68AC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84</w:t>
            </w:r>
          </w:p>
        </w:tc>
        <w:tc>
          <w:tcPr>
            <w:tcW w:w="669" w:type="dxa"/>
          </w:tcPr>
          <w:p w14:paraId="4E487A6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790" w:type="dxa"/>
          </w:tcPr>
          <w:p w14:paraId="4D8BCAA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330" w:type="dxa"/>
          </w:tcPr>
          <w:p w14:paraId="06EA6CB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34692EEA" w14:textId="77777777" w:rsidTr="00F164DF">
        <w:trPr>
          <w:trHeight w:val="199"/>
        </w:trPr>
        <w:tc>
          <w:tcPr>
            <w:tcW w:w="380" w:type="dxa"/>
          </w:tcPr>
          <w:p w14:paraId="64B59F63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</w:t>
            </w:r>
          </w:p>
        </w:tc>
        <w:tc>
          <w:tcPr>
            <w:tcW w:w="2468" w:type="dxa"/>
          </w:tcPr>
          <w:p w14:paraId="26B07A4C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cosane</w:t>
            </w:r>
          </w:p>
        </w:tc>
        <w:tc>
          <w:tcPr>
            <w:tcW w:w="1442" w:type="dxa"/>
          </w:tcPr>
          <w:p w14:paraId="5B508D93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916" w:type="dxa"/>
          </w:tcPr>
          <w:p w14:paraId="3C5423A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.2</w:t>
            </w:r>
          </w:p>
        </w:tc>
        <w:tc>
          <w:tcPr>
            <w:tcW w:w="851" w:type="dxa"/>
          </w:tcPr>
          <w:p w14:paraId="02E9BDE7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91</w:t>
            </w:r>
          </w:p>
        </w:tc>
        <w:tc>
          <w:tcPr>
            <w:tcW w:w="669" w:type="dxa"/>
          </w:tcPr>
          <w:p w14:paraId="5C270BC7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7</w:t>
            </w:r>
          </w:p>
        </w:tc>
        <w:tc>
          <w:tcPr>
            <w:tcW w:w="790" w:type="dxa"/>
          </w:tcPr>
          <w:p w14:paraId="60FBA85C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9</w:t>
            </w:r>
          </w:p>
        </w:tc>
        <w:tc>
          <w:tcPr>
            <w:tcW w:w="1330" w:type="dxa"/>
          </w:tcPr>
          <w:p w14:paraId="3176C4D0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170DB16A" w14:textId="77777777" w:rsidTr="00F164DF">
        <w:trPr>
          <w:trHeight w:val="199"/>
        </w:trPr>
        <w:tc>
          <w:tcPr>
            <w:tcW w:w="380" w:type="dxa"/>
          </w:tcPr>
          <w:p w14:paraId="4239883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</w:t>
            </w:r>
          </w:p>
        </w:tc>
        <w:tc>
          <w:tcPr>
            <w:tcW w:w="2468" w:type="dxa"/>
          </w:tcPr>
          <w:p w14:paraId="342AC10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-Propenoic acid, 3-(4-methoxyphenyl) </w:t>
            </w:r>
          </w:p>
        </w:tc>
        <w:tc>
          <w:tcPr>
            <w:tcW w:w="1442" w:type="dxa"/>
          </w:tcPr>
          <w:p w14:paraId="673CF63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6" w:type="dxa"/>
          </w:tcPr>
          <w:p w14:paraId="28BED52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.32</w:t>
            </w:r>
          </w:p>
        </w:tc>
        <w:tc>
          <w:tcPr>
            <w:tcW w:w="851" w:type="dxa"/>
          </w:tcPr>
          <w:p w14:paraId="3C032675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125</w:t>
            </w:r>
          </w:p>
        </w:tc>
        <w:tc>
          <w:tcPr>
            <w:tcW w:w="669" w:type="dxa"/>
          </w:tcPr>
          <w:p w14:paraId="5FE73DA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790" w:type="dxa"/>
          </w:tcPr>
          <w:p w14:paraId="45361A9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330" w:type="dxa"/>
          </w:tcPr>
          <w:p w14:paraId="47A81A8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0ECA0D7E" w14:textId="77777777" w:rsidTr="00F164DF">
        <w:trPr>
          <w:trHeight w:val="199"/>
        </w:trPr>
        <w:tc>
          <w:tcPr>
            <w:tcW w:w="380" w:type="dxa"/>
          </w:tcPr>
          <w:p w14:paraId="035BEE3A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-1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</w:t>
            </w:r>
          </w:p>
        </w:tc>
        <w:tc>
          <w:tcPr>
            <w:tcW w:w="2468" w:type="dxa"/>
          </w:tcPr>
          <w:p w14:paraId="78CEDBD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-1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Cyclohexyldimethylsilyloxy-3,5-dimethylb</w:t>
            </w:r>
          </w:p>
        </w:tc>
        <w:tc>
          <w:tcPr>
            <w:tcW w:w="1442" w:type="dxa"/>
          </w:tcPr>
          <w:p w14:paraId="32D3DC55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i</w:t>
            </w:r>
          </w:p>
        </w:tc>
        <w:tc>
          <w:tcPr>
            <w:tcW w:w="916" w:type="dxa"/>
          </w:tcPr>
          <w:p w14:paraId="04B88904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.46</w:t>
            </w:r>
          </w:p>
        </w:tc>
        <w:tc>
          <w:tcPr>
            <w:tcW w:w="851" w:type="dxa"/>
          </w:tcPr>
          <w:p w14:paraId="366D13A7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281</w:t>
            </w:r>
          </w:p>
        </w:tc>
        <w:tc>
          <w:tcPr>
            <w:tcW w:w="669" w:type="dxa"/>
          </w:tcPr>
          <w:p w14:paraId="1197C62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790" w:type="dxa"/>
          </w:tcPr>
          <w:p w14:paraId="0699DA3B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4</w:t>
            </w:r>
          </w:p>
        </w:tc>
        <w:tc>
          <w:tcPr>
            <w:tcW w:w="1330" w:type="dxa"/>
          </w:tcPr>
          <w:p w14:paraId="5755B9E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1C03C341" w14:textId="77777777" w:rsidTr="00F164DF">
        <w:trPr>
          <w:trHeight w:val="199"/>
        </w:trPr>
        <w:tc>
          <w:tcPr>
            <w:tcW w:w="380" w:type="dxa"/>
          </w:tcPr>
          <w:p w14:paraId="78745930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</w:t>
            </w:r>
          </w:p>
        </w:tc>
        <w:tc>
          <w:tcPr>
            <w:tcW w:w="2468" w:type="dxa"/>
          </w:tcPr>
          <w:p w14:paraId="228E6C0B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Phenylbicyclo(3.2.2)nona-6,8-dien-2-one</w:t>
            </w:r>
          </w:p>
        </w:tc>
        <w:tc>
          <w:tcPr>
            <w:tcW w:w="1442" w:type="dxa"/>
          </w:tcPr>
          <w:p w14:paraId="4CD3A12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16" w:type="dxa"/>
          </w:tcPr>
          <w:p w14:paraId="6DDA8074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.27</w:t>
            </w:r>
          </w:p>
        </w:tc>
        <w:tc>
          <w:tcPr>
            <w:tcW w:w="851" w:type="dxa"/>
          </w:tcPr>
          <w:p w14:paraId="727EC4D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469</w:t>
            </w:r>
          </w:p>
        </w:tc>
        <w:tc>
          <w:tcPr>
            <w:tcW w:w="669" w:type="dxa"/>
          </w:tcPr>
          <w:p w14:paraId="04518EAD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90" w:type="dxa"/>
          </w:tcPr>
          <w:p w14:paraId="47DB22F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330" w:type="dxa"/>
          </w:tcPr>
          <w:p w14:paraId="3CDA413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3436327E" w14:textId="77777777" w:rsidTr="00F164DF">
        <w:trPr>
          <w:trHeight w:val="199"/>
        </w:trPr>
        <w:tc>
          <w:tcPr>
            <w:tcW w:w="380" w:type="dxa"/>
          </w:tcPr>
          <w:p w14:paraId="57664EE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</w:t>
            </w:r>
          </w:p>
        </w:tc>
        <w:tc>
          <w:tcPr>
            <w:tcW w:w="2468" w:type="dxa"/>
          </w:tcPr>
          <w:p w14:paraId="0AEE0043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Octadecenamide, (Z)-</w:t>
            </w:r>
          </w:p>
        </w:tc>
        <w:tc>
          <w:tcPr>
            <w:tcW w:w="1442" w:type="dxa"/>
          </w:tcPr>
          <w:p w14:paraId="678CC5FB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5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1E941E8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.5</w:t>
            </w:r>
          </w:p>
        </w:tc>
        <w:tc>
          <w:tcPr>
            <w:tcW w:w="851" w:type="dxa"/>
          </w:tcPr>
          <w:p w14:paraId="3362F90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629</w:t>
            </w:r>
          </w:p>
        </w:tc>
        <w:tc>
          <w:tcPr>
            <w:tcW w:w="669" w:type="dxa"/>
          </w:tcPr>
          <w:p w14:paraId="76F95EC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90" w:type="dxa"/>
          </w:tcPr>
          <w:p w14:paraId="57B6108C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330" w:type="dxa"/>
          </w:tcPr>
          <w:p w14:paraId="7EA5A84B" w14:textId="0AD5FB8F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oxidant</w:t>
            </w:r>
          </w:p>
        </w:tc>
      </w:tr>
      <w:tr w:rsidR="00254B1C" w:rsidRPr="00FC5BD9" w14:paraId="2296374B" w14:textId="77777777" w:rsidTr="00F164DF">
        <w:trPr>
          <w:trHeight w:val="199"/>
        </w:trPr>
        <w:tc>
          <w:tcPr>
            <w:tcW w:w="380" w:type="dxa"/>
          </w:tcPr>
          <w:p w14:paraId="1E3BDF5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</w:t>
            </w:r>
          </w:p>
        </w:tc>
        <w:tc>
          <w:tcPr>
            <w:tcW w:w="2468" w:type="dxa"/>
          </w:tcPr>
          <w:p w14:paraId="79F3149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anedioic</w:t>
            </w:r>
            <w:proofErr w:type="spellEnd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, bis(2-ethylhexyl) ester</w:t>
            </w:r>
          </w:p>
        </w:tc>
        <w:tc>
          <w:tcPr>
            <w:tcW w:w="1442" w:type="dxa"/>
          </w:tcPr>
          <w:p w14:paraId="7D68FF53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2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16" w:type="dxa"/>
          </w:tcPr>
          <w:p w14:paraId="40180EB6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0.5</w:t>
            </w:r>
          </w:p>
        </w:tc>
        <w:tc>
          <w:tcPr>
            <w:tcW w:w="851" w:type="dxa"/>
          </w:tcPr>
          <w:p w14:paraId="75F923D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020</w:t>
            </w:r>
          </w:p>
        </w:tc>
        <w:tc>
          <w:tcPr>
            <w:tcW w:w="669" w:type="dxa"/>
          </w:tcPr>
          <w:p w14:paraId="71E028F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790" w:type="dxa"/>
          </w:tcPr>
          <w:p w14:paraId="3F90B1B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2</w:t>
            </w:r>
          </w:p>
        </w:tc>
        <w:tc>
          <w:tcPr>
            <w:tcW w:w="1330" w:type="dxa"/>
          </w:tcPr>
          <w:p w14:paraId="2CFDE064" w14:textId="14DEBAD9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microbial</w:t>
            </w:r>
          </w:p>
        </w:tc>
      </w:tr>
      <w:tr w:rsidR="00254B1C" w:rsidRPr="00FC5BD9" w14:paraId="629A4ACD" w14:textId="77777777" w:rsidTr="00F164DF">
        <w:trPr>
          <w:trHeight w:val="202"/>
        </w:trPr>
        <w:tc>
          <w:tcPr>
            <w:tcW w:w="380" w:type="dxa"/>
          </w:tcPr>
          <w:p w14:paraId="77D3FF5A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</w:t>
            </w:r>
          </w:p>
        </w:tc>
        <w:tc>
          <w:tcPr>
            <w:tcW w:w="2468" w:type="dxa"/>
          </w:tcPr>
          <w:p w14:paraId="1AF80800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atriacontane</w:t>
            </w:r>
          </w:p>
        </w:tc>
        <w:tc>
          <w:tcPr>
            <w:tcW w:w="1442" w:type="dxa"/>
          </w:tcPr>
          <w:p w14:paraId="3857957B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6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4</w:t>
            </w:r>
          </w:p>
        </w:tc>
        <w:tc>
          <w:tcPr>
            <w:tcW w:w="916" w:type="dxa"/>
          </w:tcPr>
          <w:p w14:paraId="130E7357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7.0</w:t>
            </w:r>
          </w:p>
        </w:tc>
        <w:tc>
          <w:tcPr>
            <w:tcW w:w="851" w:type="dxa"/>
          </w:tcPr>
          <w:p w14:paraId="2C6B9A6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199</w:t>
            </w:r>
          </w:p>
        </w:tc>
        <w:tc>
          <w:tcPr>
            <w:tcW w:w="669" w:type="dxa"/>
          </w:tcPr>
          <w:p w14:paraId="370F84C3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8</w:t>
            </w:r>
          </w:p>
        </w:tc>
        <w:tc>
          <w:tcPr>
            <w:tcW w:w="790" w:type="dxa"/>
          </w:tcPr>
          <w:p w14:paraId="696505C7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0</w:t>
            </w:r>
          </w:p>
        </w:tc>
        <w:tc>
          <w:tcPr>
            <w:tcW w:w="1330" w:type="dxa"/>
          </w:tcPr>
          <w:p w14:paraId="639B946F" w14:textId="68F16A2F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depressant</w:t>
            </w:r>
          </w:p>
        </w:tc>
      </w:tr>
      <w:tr w:rsidR="00254B1C" w:rsidRPr="00FC5BD9" w14:paraId="202F61E0" w14:textId="77777777" w:rsidTr="00F164DF">
        <w:trPr>
          <w:trHeight w:val="199"/>
        </w:trPr>
        <w:tc>
          <w:tcPr>
            <w:tcW w:w="380" w:type="dxa"/>
          </w:tcPr>
          <w:p w14:paraId="54348A91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</w:t>
            </w:r>
          </w:p>
        </w:tc>
        <w:tc>
          <w:tcPr>
            <w:tcW w:w="2468" w:type="dxa"/>
          </w:tcPr>
          <w:p w14:paraId="7EB4AC5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,3-Dihydroxypropyl </w:t>
            </w:r>
            <w:proofErr w:type="spellStart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osanoate</w:t>
            </w:r>
            <w:proofErr w:type="spellEnd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2TMS </w:t>
            </w:r>
            <w:proofErr w:type="spellStart"/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</w:t>
            </w:r>
            <w:proofErr w:type="spellEnd"/>
          </w:p>
        </w:tc>
        <w:tc>
          <w:tcPr>
            <w:tcW w:w="1442" w:type="dxa"/>
          </w:tcPr>
          <w:p w14:paraId="7443C936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9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2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14:paraId="678B0D8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6.6</w:t>
            </w:r>
          </w:p>
        </w:tc>
        <w:tc>
          <w:tcPr>
            <w:tcW w:w="851" w:type="dxa"/>
          </w:tcPr>
          <w:p w14:paraId="5C93106B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301</w:t>
            </w:r>
          </w:p>
        </w:tc>
        <w:tc>
          <w:tcPr>
            <w:tcW w:w="669" w:type="dxa"/>
          </w:tcPr>
          <w:p w14:paraId="10E9B5EF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90" w:type="dxa"/>
          </w:tcPr>
          <w:p w14:paraId="70F55C3A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330" w:type="dxa"/>
          </w:tcPr>
          <w:p w14:paraId="0FE00513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B1C" w:rsidRPr="00FC5BD9" w14:paraId="38507BED" w14:textId="77777777" w:rsidTr="00F164DF">
        <w:trPr>
          <w:trHeight w:val="199"/>
        </w:trPr>
        <w:tc>
          <w:tcPr>
            <w:tcW w:w="380" w:type="dxa"/>
          </w:tcPr>
          <w:p w14:paraId="54CA9C26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</w:t>
            </w:r>
          </w:p>
        </w:tc>
        <w:tc>
          <w:tcPr>
            <w:tcW w:w="2468" w:type="dxa"/>
          </w:tcPr>
          <w:p w14:paraId="7BD54C78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triacontane</w:t>
            </w:r>
          </w:p>
        </w:tc>
        <w:tc>
          <w:tcPr>
            <w:tcW w:w="1442" w:type="dxa"/>
          </w:tcPr>
          <w:p w14:paraId="40E3A2A9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2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6</w:t>
            </w:r>
          </w:p>
        </w:tc>
        <w:tc>
          <w:tcPr>
            <w:tcW w:w="916" w:type="dxa"/>
          </w:tcPr>
          <w:p w14:paraId="77E40C07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.9</w:t>
            </w:r>
          </w:p>
        </w:tc>
        <w:tc>
          <w:tcPr>
            <w:tcW w:w="851" w:type="dxa"/>
          </w:tcPr>
          <w:p w14:paraId="02AE523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776</w:t>
            </w:r>
          </w:p>
        </w:tc>
        <w:tc>
          <w:tcPr>
            <w:tcW w:w="669" w:type="dxa"/>
          </w:tcPr>
          <w:p w14:paraId="74940022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6</w:t>
            </w:r>
          </w:p>
        </w:tc>
        <w:tc>
          <w:tcPr>
            <w:tcW w:w="790" w:type="dxa"/>
          </w:tcPr>
          <w:p w14:paraId="6CD60C7E" w14:textId="7777777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6</w:t>
            </w:r>
          </w:p>
        </w:tc>
        <w:tc>
          <w:tcPr>
            <w:tcW w:w="1330" w:type="dxa"/>
          </w:tcPr>
          <w:p w14:paraId="6AAA1D28" w14:textId="16A24136" w:rsidR="000F7346" w:rsidRPr="00FC5BD9" w:rsidRDefault="00254B1C" w:rsidP="000F73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FC5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bacterial</w:t>
            </w:r>
          </w:p>
          <w:p w14:paraId="1B2D6A37" w14:textId="347E7607" w:rsidR="00254B1C" w:rsidRPr="00FC5BD9" w:rsidRDefault="00254B1C" w:rsidP="003F1260">
            <w:pPr>
              <w:tabs>
                <w:tab w:val="left" w:pos="2268"/>
                <w:tab w:val="left" w:pos="3261"/>
              </w:tabs>
              <w:spacing w:line="360" w:lineRule="auto"/>
              <w:ind w:right="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B5D774B" w14:textId="77777777" w:rsidR="00AB486A" w:rsidRPr="00FC5BD9" w:rsidRDefault="00AB486A" w:rsidP="003F1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B486A" w:rsidRPr="00FC5BD9" w:rsidSect="00FC5BD9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886"/>
    <w:rsid w:val="000933CF"/>
    <w:rsid w:val="000D0851"/>
    <w:rsid w:val="000F7346"/>
    <w:rsid w:val="00131892"/>
    <w:rsid w:val="00155D24"/>
    <w:rsid w:val="00190189"/>
    <w:rsid w:val="00191D8F"/>
    <w:rsid w:val="00196CD1"/>
    <w:rsid w:val="001B793A"/>
    <w:rsid w:val="001C062D"/>
    <w:rsid w:val="001F0245"/>
    <w:rsid w:val="001F6096"/>
    <w:rsid w:val="00254B1C"/>
    <w:rsid w:val="002B6960"/>
    <w:rsid w:val="00377D73"/>
    <w:rsid w:val="003B08E2"/>
    <w:rsid w:val="003B5BAE"/>
    <w:rsid w:val="003F1260"/>
    <w:rsid w:val="003F657F"/>
    <w:rsid w:val="0041460E"/>
    <w:rsid w:val="00492619"/>
    <w:rsid w:val="004933EA"/>
    <w:rsid w:val="0049519C"/>
    <w:rsid w:val="005A0886"/>
    <w:rsid w:val="005B13A0"/>
    <w:rsid w:val="005B6FAC"/>
    <w:rsid w:val="0060168B"/>
    <w:rsid w:val="00610A56"/>
    <w:rsid w:val="00613EBE"/>
    <w:rsid w:val="006A579F"/>
    <w:rsid w:val="007065C8"/>
    <w:rsid w:val="0071678E"/>
    <w:rsid w:val="00717B02"/>
    <w:rsid w:val="00734FED"/>
    <w:rsid w:val="0076650D"/>
    <w:rsid w:val="00812811"/>
    <w:rsid w:val="00861E87"/>
    <w:rsid w:val="008D20BC"/>
    <w:rsid w:val="009B758D"/>
    <w:rsid w:val="009C7118"/>
    <w:rsid w:val="009E37BB"/>
    <w:rsid w:val="00A91623"/>
    <w:rsid w:val="00AA50C1"/>
    <w:rsid w:val="00AB486A"/>
    <w:rsid w:val="00AB7D38"/>
    <w:rsid w:val="00AD1F00"/>
    <w:rsid w:val="00AD60B8"/>
    <w:rsid w:val="00B114E0"/>
    <w:rsid w:val="00B64E1D"/>
    <w:rsid w:val="00B679CA"/>
    <w:rsid w:val="00B8614C"/>
    <w:rsid w:val="00BC4C50"/>
    <w:rsid w:val="00BD4A32"/>
    <w:rsid w:val="00BE6DDD"/>
    <w:rsid w:val="00C3704D"/>
    <w:rsid w:val="00CF1D06"/>
    <w:rsid w:val="00D468E2"/>
    <w:rsid w:val="00DC70B0"/>
    <w:rsid w:val="00E12463"/>
    <w:rsid w:val="00F164DF"/>
    <w:rsid w:val="00F43E87"/>
    <w:rsid w:val="00F501AC"/>
    <w:rsid w:val="00F7001D"/>
    <w:rsid w:val="00FB4571"/>
    <w:rsid w:val="00FC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C42EC"/>
  <w15:chartTrackingRefBased/>
  <w15:docId w15:val="{A847AFEE-158E-7342-B7BF-B9EC83156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4B1C"/>
    <w:rPr>
      <w:color w:val="0000FF"/>
      <w:u w:val="single"/>
    </w:rPr>
  </w:style>
  <w:style w:type="table" w:styleId="TableGrid">
    <w:name w:val="Table Grid"/>
    <w:basedOn w:val="TableNormal"/>
    <w:uiPriority w:val="39"/>
    <w:rsid w:val="00254B1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54B1C"/>
    <w:rPr>
      <w:i/>
      <w:iCs/>
    </w:rPr>
  </w:style>
  <w:style w:type="paragraph" w:styleId="NormalWeb">
    <w:name w:val="Normal (Web)"/>
    <w:basedOn w:val="Normal"/>
    <w:uiPriority w:val="99"/>
    <w:unhideWhenUsed/>
    <w:rsid w:val="00254B1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TableGrid0">
    <w:name w:val="TableGrid"/>
    <w:rsid w:val="00254B1C"/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9B75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08E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C5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5</Pages>
  <Words>896</Words>
  <Characters>511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ingremhlua sailo</dc:creator>
  <cp:keywords/>
  <dc:description/>
  <cp:lastModifiedBy>Office</cp:lastModifiedBy>
  <cp:revision>35</cp:revision>
  <dcterms:created xsi:type="dcterms:W3CDTF">2023-07-19T06:58:00Z</dcterms:created>
  <dcterms:modified xsi:type="dcterms:W3CDTF">2025-05-20T07:09:00Z</dcterms:modified>
</cp:coreProperties>
</file>